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BCDF1" w14:textId="77777777" w:rsidR="000A5BF1" w:rsidRDefault="00827C72">
      <w:pPr>
        <w:spacing w:line="360" w:lineRule="auto"/>
        <w:rPr>
          <w:rFonts w:ascii="Times New Roman" w:eastAsia="SimSun" w:hAnsi="Times New Roman"/>
          <w:color w:val="000000" w:themeColor="text1"/>
          <w:sz w:val="24"/>
          <w:szCs w:val="24"/>
        </w:rPr>
      </w:pPr>
      <w:bookmarkStart w:id="0" w:name="_Hlk141229401"/>
      <w:r>
        <w:rPr>
          <w:rFonts w:ascii="Times New Roman" w:eastAsia="SimSun" w:hAnsi="Times New Roman"/>
          <w:color w:val="000000" w:themeColor="text1"/>
          <w:sz w:val="24"/>
          <w:szCs w:val="24"/>
        </w:rPr>
        <w:t>AURKA inhibitor-induced PD-L1 upregulation impairs antitumor immune responses</w:t>
      </w:r>
      <w:bookmarkEnd w:id="0"/>
      <w:r>
        <w:rPr>
          <w:rFonts w:ascii="Times New Roman" w:eastAsia="SimSun" w:hAnsi="Times New Roman"/>
          <w:color w:val="000000" w:themeColor="text1"/>
          <w:sz w:val="24"/>
          <w:szCs w:val="24"/>
        </w:rPr>
        <w:t xml:space="preserve"> </w:t>
      </w:r>
    </w:p>
    <w:p w14:paraId="7D78667F" w14:textId="59DEE16C" w:rsidR="000A5BF1" w:rsidRDefault="00827C72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  <w:highlight w:val="cyan"/>
        </w:rPr>
      </w:pPr>
      <w:r>
        <w:rPr>
          <w:rFonts w:ascii="Times New Roman" w:eastAsia="SimSun" w:hAnsi="Times New Roman"/>
          <w:szCs w:val="21"/>
          <w:lang w:val="en-GB"/>
        </w:rPr>
        <w:t>Bi Meng</w:t>
      </w:r>
      <w:r>
        <w:rPr>
          <w:rFonts w:ascii="Times New Roman" w:eastAsia="SimSun" w:hAnsi="Times New Roman"/>
          <w:szCs w:val="21"/>
          <w:vertAlign w:val="superscript"/>
          <w:lang w:val="en-GB"/>
        </w:rPr>
        <w:t>1</w:t>
      </w:r>
      <w:r>
        <w:rPr>
          <w:rFonts w:ascii="Times New Roman" w:eastAsia="SimSun" w:hAnsi="Times New Roman" w:hint="eastAsia"/>
          <w:szCs w:val="21"/>
          <w:vertAlign w:val="superscript"/>
          <w:lang w:val="en-GB"/>
        </w:rPr>
        <w:t>,2,3</w:t>
      </w:r>
      <w:r>
        <w:rPr>
          <w:rFonts w:ascii="Times New Roman" w:eastAsia="SimSun" w:hAnsi="Times New Roman" w:hint="eastAsia"/>
          <w:szCs w:val="21"/>
          <w:vertAlign w:val="superscript"/>
          <w:lang w:val="en-GB"/>
        </w:rPr>
        <w:t>†</w:t>
      </w:r>
      <w:r>
        <w:rPr>
          <w:rFonts w:ascii="Times New Roman" w:eastAsia="SimSun" w:hAnsi="Times New Roman"/>
          <w:szCs w:val="21"/>
          <w:lang w:val="en-GB"/>
        </w:rPr>
        <w:t xml:space="preserve">, </w:t>
      </w:r>
      <w:r>
        <w:rPr>
          <w:rFonts w:ascii="Times New Roman" w:eastAsia="SimSun" w:hAnsi="Times New Roman" w:hint="eastAsia"/>
          <w:szCs w:val="21"/>
          <w:lang w:val="en-GB"/>
        </w:rPr>
        <w:t>Xuan</w:t>
      </w:r>
      <w:r>
        <w:rPr>
          <w:rFonts w:ascii="Times New Roman" w:eastAsia="SimSun" w:hAnsi="Times New Roman"/>
          <w:szCs w:val="21"/>
          <w:lang w:val="en-GB"/>
        </w:rPr>
        <w:t xml:space="preserve"> Zhao</w:t>
      </w:r>
      <w:r>
        <w:rPr>
          <w:rFonts w:ascii="Times New Roman" w:eastAsia="SimSun" w:hAnsi="Times New Roman"/>
          <w:szCs w:val="21"/>
          <w:vertAlign w:val="superscript"/>
          <w:lang w:val="en-GB"/>
        </w:rPr>
        <w:t>1</w:t>
      </w:r>
      <w:r>
        <w:rPr>
          <w:rFonts w:ascii="Times New Roman" w:eastAsia="SimSun" w:hAnsi="Times New Roman" w:hint="eastAsia"/>
          <w:szCs w:val="21"/>
          <w:vertAlign w:val="superscript"/>
          <w:lang w:val="en-GB"/>
        </w:rPr>
        <w:t>,2,3</w:t>
      </w:r>
      <w:r>
        <w:rPr>
          <w:rFonts w:ascii="Times New Roman" w:eastAsia="SimSun" w:hAnsi="Times New Roman" w:hint="eastAsia"/>
          <w:szCs w:val="21"/>
          <w:vertAlign w:val="superscript"/>
          <w:lang w:val="en-GB"/>
        </w:rPr>
        <w:t>†</w:t>
      </w:r>
      <w:r>
        <w:rPr>
          <w:rFonts w:ascii="Times New Roman" w:eastAsia="SimSun" w:hAnsi="Times New Roman"/>
          <w:szCs w:val="21"/>
          <w:lang w:val="en-GB"/>
        </w:rPr>
        <w:t xml:space="preserve">, </w:t>
      </w:r>
      <w:proofErr w:type="spellStart"/>
      <w:r>
        <w:rPr>
          <w:rFonts w:ascii="Times New Roman" w:eastAsia="SimSun" w:hAnsi="Times New Roman"/>
          <w:szCs w:val="21"/>
          <w:lang w:val="en-GB"/>
        </w:rPr>
        <w:t>Shuchang</w:t>
      </w:r>
      <w:proofErr w:type="spellEnd"/>
      <w:r>
        <w:rPr>
          <w:rFonts w:ascii="Times New Roman" w:eastAsia="SimSun" w:hAnsi="Times New Roman"/>
          <w:szCs w:val="21"/>
          <w:lang w:val="en-GB"/>
        </w:rPr>
        <w:t xml:space="preserve"> Jiang</w:t>
      </w:r>
      <w:r>
        <w:rPr>
          <w:rFonts w:ascii="Times New Roman" w:eastAsia="SimSun" w:hAnsi="Times New Roman"/>
          <w:szCs w:val="21"/>
          <w:vertAlign w:val="superscript"/>
          <w:lang w:val="en-GB"/>
        </w:rPr>
        <w:t>4</w:t>
      </w:r>
      <w:r>
        <w:rPr>
          <w:rFonts w:ascii="Times New Roman" w:eastAsia="SimSun" w:hAnsi="Times New Roman"/>
          <w:szCs w:val="21"/>
          <w:lang w:val="en-GB"/>
        </w:rPr>
        <w:t xml:space="preserve">, </w:t>
      </w:r>
      <w:bookmarkStart w:id="1" w:name="_Hlk127609639"/>
      <w:r>
        <w:rPr>
          <w:rFonts w:ascii="Times New Roman" w:eastAsia="SimSun" w:hAnsi="Times New Roman"/>
          <w:szCs w:val="21"/>
          <w:lang w:val="en-GB"/>
        </w:rPr>
        <w:t>Zijian Xu</w:t>
      </w:r>
      <w:r>
        <w:rPr>
          <w:rFonts w:ascii="Times New Roman" w:eastAsia="SimSun" w:hAnsi="Times New Roman"/>
          <w:szCs w:val="21"/>
          <w:vertAlign w:val="superscript"/>
          <w:lang w:val="en-GB"/>
        </w:rPr>
        <w:t>1</w:t>
      </w:r>
      <w:r>
        <w:rPr>
          <w:rFonts w:ascii="Times New Roman" w:eastAsia="SimSun" w:hAnsi="Times New Roman" w:hint="eastAsia"/>
          <w:szCs w:val="21"/>
          <w:vertAlign w:val="superscript"/>
          <w:lang w:val="en-GB"/>
        </w:rPr>
        <w:t>,2,3</w:t>
      </w:r>
      <w:r>
        <w:rPr>
          <w:rFonts w:ascii="Times New Roman" w:eastAsia="SimSun" w:hAnsi="Times New Roman"/>
          <w:szCs w:val="21"/>
          <w:lang w:val="en-GB"/>
        </w:rPr>
        <w:t>, Sijin Li</w:t>
      </w:r>
      <w:r>
        <w:rPr>
          <w:rFonts w:ascii="Times New Roman" w:eastAsia="SimSun" w:hAnsi="Times New Roman"/>
          <w:szCs w:val="21"/>
          <w:vertAlign w:val="superscript"/>
          <w:lang w:val="en-GB"/>
        </w:rPr>
        <w:t>1</w:t>
      </w:r>
      <w:r>
        <w:rPr>
          <w:rFonts w:ascii="Times New Roman" w:eastAsia="SimSun" w:hAnsi="Times New Roman" w:hint="eastAsia"/>
          <w:szCs w:val="21"/>
          <w:vertAlign w:val="superscript"/>
          <w:lang w:val="en-GB"/>
        </w:rPr>
        <w:t>,2,3</w:t>
      </w:r>
      <w:r>
        <w:rPr>
          <w:rFonts w:ascii="Times New Roman" w:eastAsia="SimSun" w:hAnsi="Times New Roman"/>
          <w:szCs w:val="21"/>
          <w:lang w:val="en-GB"/>
        </w:rPr>
        <w:t>, Xu Wang</w:t>
      </w:r>
      <w:r>
        <w:rPr>
          <w:rFonts w:ascii="Times New Roman" w:eastAsia="SimSun" w:hAnsi="Times New Roman"/>
          <w:szCs w:val="21"/>
          <w:vertAlign w:val="superscript"/>
          <w:lang w:val="en-GB"/>
        </w:rPr>
        <w:t>1</w:t>
      </w:r>
      <w:r>
        <w:rPr>
          <w:rFonts w:ascii="Times New Roman" w:eastAsia="SimSun" w:hAnsi="Times New Roman" w:hint="eastAsia"/>
          <w:szCs w:val="21"/>
          <w:vertAlign w:val="superscript"/>
          <w:lang w:val="en-GB"/>
        </w:rPr>
        <w:t>,2,3</w:t>
      </w:r>
      <w:r>
        <w:rPr>
          <w:rFonts w:ascii="Times New Roman" w:eastAsia="SimSun" w:hAnsi="Times New Roman"/>
          <w:szCs w:val="21"/>
          <w:lang w:val="en-GB"/>
        </w:rPr>
        <w:t>, Wen Ma</w:t>
      </w:r>
      <w:r>
        <w:rPr>
          <w:rFonts w:ascii="Times New Roman" w:eastAsia="SimSun" w:hAnsi="Times New Roman"/>
          <w:szCs w:val="21"/>
          <w:vertAlign w:val="superscript"/>
          <w:lang w:val="en-GB"/>
        </w:rPr>
        <w:t>1</w:t>
      </w:r>
      <w:r>
        <w:rPr>
          <w:rFonts w:ascii="Times New Roman" w:eastAsia="SimSun" w:hAnsi="Times New Roman" w:hint="eastAsia"/>
          <w:szCs w:val="21"/>
          <w:vertAlign w:val="superscript"/>
          <w:lang w:val="en-GB"/>
        </w:rPr>
        <w:t>,2,3</w:t>
      </w:r>
      <w:r>
        <w:rPr>
          <w:rFonts w:ascii="Times New Roman" w:eastAsia="SimSun" w:hAnsi="Times New Roman"/>
          <w:szCs w:val="21"/>
          <w:lang w:val="en-GB"/>
        </w:rPr>
        <w:t xml:space="preserve">, </w:t>
      </w:r>
      <w:proofErr w:type="spellStart"/>
      <w:r w:rsidR="00E447E3">
        <w:rPr>
          <w:rFonts w:ascii="Times New Roman" w:eastAsia="SimSun" w:hAnsi="Times New Roman"/>
          <w:szCs w:val="21"/>
          <w:lang w:val="en-GB"/>
        </w:rPr>
        <w:t>Liantao</w:t>
      </w:r>
      <w:proofErr w:type="spellEnd"/>
      <w:r w:rsidR="00E447E3">
        <w:rPr>
          <w:rFonts w:ascii="Times New Roman" w:eastAsia="SimSun" w:hAnsi="Times New Roman"/>
          <w:szCs w:val="21"/>
          <w:lang w:val="en-GB"/>
        </w:rPr>
        <w:t xml:space="preserve"> Li</w:t>
      </w:r>
      <w:r w:rsidR="00E447E3">
        <w:rPr>
          <w:rFonts w:ascii="Times New Roman" w:eastAsia="SimSun" w:hAnsi="Times New Roman" w:hint="eastAsia"/>
          <w:szCs w:val="21"/>
          <w:vertAlign w:val="superscript"/>
          <w:lang w:val="en-GB"/>
        </w:rPr>
        <w:t>2,3</w:t>
      </w:r>
      <w:r w:rsidR="00E447E3">
        <w:rPr>
          <w:rFonts w:ascii="Times New Roman" w:eastAsia="SimSun" w:hAnsi="Times New Roman"/>
          <w:szCs w:val="21"/>
          <w:lang w:val="en-GB"/>
        </w:rPr>
        <w:t xml:space="preserve">, </w:t>
      </w:r>
      <w:r>
        <w:rPr>
          <w:rFonts w:ascii="Times New Roman" w:eastAsia="SimSun" w:hAnsi="Times New Roman"/>
          <w:szCs w:val="21"/>
          <w:lang w:val="en-GB"/>
        </w:rPr>
        <w:t>Dan Liu</w:t>
      </w:r>
      <w:bookmarkEnd w:id="1"/>
      <w:r>
        <w:rPr>
          <w:rFonts w:ascii="Times New Roman" w:eastAsia="SimSun" w:hAnsi="Times New Roman"/>
          <w:szCs w:val="21"/>
          <w:vertAlign w:val="superscript"/>
          <w:lang w:val="en-GB"/>
        </w:rPr>
        <w:t>1</w:t>
      </w:r>
      <w:r>
        <w:rPr>
          <w:rFonts w:ascii="Times New Roman" w:eastAsia="SimSun" w:hAnsi="Times New Roman" w:hint="eastAsia"/>
          <w:szCs w:val="21"/>
          <w:vertAlign w:val="superscript"/>
          <w:lang w:val="en-GB"/>
        </w:rPr>
        <w:t>,2,3</w:t>
      </w:r>
      <w:r>
        <w:rPr>
          <w:rFonts w:ascii="Times New Roman" w:eastAsia="SimSun" w:hAnsi="Times New Roman"/>
          <w:szCs w:val="21"/>
          <w:lang w:val="en-GB"/>
        </w:rPr>
        <w:t xml:space="preserve">, </w:t>
      </w:r>
      <w:proofErr w:type="spellStart"/>
      <w:r>
        <w:rPr>
          <w:rFonts w:ascii="Times New Roman" w:eastAsia="SimSun" w:hAnsi="Times New Roman"/>
          <w:szCs w:val="21"/>
          <w:lang w:val="en-GB"/>
        </w:rPr>
        <w:t>Junnian</w:t>
      </w:r>
      <w:proofErr w:type="spellEnd"/>
      <w:r>
        <w:rPr>
          <w:rFonts w:ascii="Times New Roman" w:eastAsia="SimSun" w:hAnsi="Times New Roman"/>
          <w:szCs w:val="21"/>
          <w:lang w:val="en-GB"/>
        </w:rPr>
        <w:t xml:space="preserve"> Zheng</w:t>
      </w:r>
      <w:r>
        <w:rPr>
          <w:rFonts w:ascii="Times New Roman" w:eastAsia="SimSun" w:hAnsi="Times New Roman"/>
          <w:szCs w:val="21"/>
          <w:vertAlign w:val="superscript"/>
          <w:lang w:val="en-GB"/>
        </w:rPr>
        <w:t>2</w:t>
      </w:r>
      <w:r>
        <w:rPr>
          <w:rFonts w:ascii="Times New Roman" w:eastAsia="SimSun" w:hAnsi="Times New Roman" w:hint="eastAsia"/>
          <w:szCs w:val="21"/>
          <w:vertAlign w:val="superscript"/>
          <w:lang w:val="en-GB"/>
        </w:rPr>
        <w:t>,</w:t>
      </w:r>
      <w:r>
        <w:rPr>
          <w:rFonts w:ascii="Times New Roman" w:eastAsia="SimSun" w:hAnsi="Times New Roman"/>
          <w:szCs w:val="21"/>
          <w:vertAlign w:val="superscript"/>
          <w:lang w:val="en-GB"/>
        </w:rPr>
        <w:t>3</w:t>
      </w:r>
      <w:r>
        <w:rPr>
          <w:rFonts w:ascii="Times New Roman" w:eastAsia="SimSun" w:hAnsi="Times New Roman"/>
          <w:szCs w:val="21"/>
          <w:lang w:val="en-GB"/>
        </w:rPr>
        <w:t>*, Hui Peng</w:t>
      </w:r>
      <w:r>
        <w:rPr>
          <w:rFonts w:ascii="Times New Roman" w:eastAsia="SimSun" w:hAnsi="Times New Roman"/>
          <w:szCs w:val="21"/>
          <w:vertAlign w:val="superscript"/>
          <w:lang w:val="en-GB"/>
        </w:rPr>
        <w:t>4</w:t>
      </w:r>
      <w:r>
        <w:rPr>
          <w:rFonts w:ascii="Times New Roman" w:eastAsia="SimSun" w:hAnsi="Times New Roman"/>
          <w:szCs w:val="21"/>
          <w:lang w:val="en-GB"/>
        </w:rPr>
        <w:t>*, Ming Shi</w:t>
      </w:r>
      <w:r>
        <w:rPr>
          <w:rFonts w:ascii="Times New Roman" w:eastAsia="SimSun" w:hAnsi="Times New Roman"/>
          <w:szCs w:val="21"/>
          <w:vertAlign w:val="superscript"/>
          <w:lang w:val="en-GB"/>
        </w:rPr>
        <w:t>1</w:t>
      </w:r>
      <w:r>
        <w:rPr>
          <w:rFonts w:ascii="Times New Roman" w:eastAsia="SimSun" w:hAnsi="Times New Roman" w:hint="eastAsia"/>
          <w:szCs w:val="21"/>
          <w:vertAlign w:val="superscript"/>
          <w:lang w:val="en-GB"/>
        </w:rPr>
        <w:t>,2,3</w:t>
      </w:r>
      <w:r>
        <w:rPr>
          <w:rFonts w:ascii="Times New Roman" w:eastAsia="SimSun" w:hAnsi="Times New Roman"/>
          <w:szCs w:val="21"/>
          <w:lang w:val="en-GB"/>
        </w:rPr>
        <w:t>*</w:t>
      </w:r>
    </w:p>
    <w:p w14:paraId="0F010F13" w14:textId="77777777" w:rsidR="000A5BF1" w:rsidRDefault="000A5BF1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  <w:highlight w:val="yellow"/>
        </w:rPr>
      </w:pPr>
    </w:p>
    <w:p w14:paraId="36AC05F9" w14:textId="77777777" w:rsidR="000A5BF1" w:rsidRDefault="00827C72">
      <w:pPr>
        <w:spacing w:line="360" w:lineRule="auto"/>
        <w:rPr>
          <w:rFonts w:ascii="Times New Roman" w:eastAsia="SimSun" w:hAnsi="Times New Roman"/>
          <w:szCs w:val="21"/>
          <w:lang w:val="en-GB"/>
        </w:rPr>
      </w:pPr>
      <w:r>
        <w:rPr>
          <w:rFonts w:ascii="Times New Roman" w:eastAsia="SimSun" w:hAnsi="Times New Roman"/>
          <w:szCs w:val="21"/>
          <w:lang w:val="en-GB"/>
        </w:rPr>
        <w:t xml:space="preserve">1. </w:t>
      </w:r>
      <w:r>
        <w:rPr>
          <w:rFonts w:ascii="Times New Roman" w:eastAsia="SimSun" w:hAnsi="Times New Roman" w:hint="eastAsia"/>
          <w:szCs w:val="21"/>
          <w:lang w:val="en-GB"/>
        </w:rPr>
        <w:t xml:space="preserve">Cancer Institute, Xuzhou Medical University, 209 </w:t>
      </w:r>
      <w:proofErr w:type="spellStart"/>
      <w:r>
        <w:rPr>
          <w:rFonts w:ascii="Times New Roman" w:eastAsia="SimSun" w:hAnsi="Times New Roman" w:hint="eastAsia"/>
          <w:szCs w:val="21"/>
          <w:lang w:val="en-GB"/>
        </w:rPr>
        <w:t>Tongshan</w:t>
      </w:r>
      <w:proofErr w:type="spellEnd"/>
      <w:r>
        <w:rPr>
          <w:rFonts w:ascii="Times New Roman" w:eastAsia="SimSun" w:hAnsi="Times New Roman" w:hint="eastAsia"/>
          <w:szCs w:val="21"/>
          <w:lang w:val="en-GB"/>
        </w:rPr>
        <w:t xml:space="preserve"> Road, Xuzhou, Jiangsu, 221004, China</w:t>
      </w:r>
    </w:p>
    <w:p w14:paraId="006DF289" w14:textId="77777777" w:rsidR="000A5BF1" w:rsidRDefault="00827C72">
      <w:pPr>
        <w:spacing w:line="360" w:lineRule="auto"/>
        <w:rPr>
          <w:rFonts w:ascii="Times New Roman" w:eastAsia="SimSun" w:hAnsi="Times New Roman"/>
          <w:szCs w:val="21"/>
          <w:lang w:val="en-GB"/>
        </w:rPr>
      </w:pPr>
      <w:r>
        <w:rPr>
          <w:rFonts w:ascii="Times New Roman" w:eastAsia="SimSun" w:hAnsi="Times New Roman" w:hint="eastAsia"/>
          <w:szCs w:val="21"/>
          <w:lang w:val="en-GB"/>
        </w:rPr>
        <w:t>2</w:t>
      </w:r>
      <w:r>
        <w:rPr>
          <w:rFonts w:ascii="Times New Roman" w:eastAsia="SimSun" w:hAnsi="Times New Roman"/>
          <w:szCs w:val="21"/>
          <w:lang w:val="en-GB"/>
        </w:rPr>
        <w:t xml:space="preserve">. </w:t>
      </w:r>
      <w:proofErr w:type="spellStart"/>
      <w:r>
        <w:rPr>
          <w:rFonts w:ascii="Times New Roman" w:eastAsia="SimSun" w:hAnsi="Times New Roman" w:hint="eastAsia"/>
          <w:szCs w:val="21"/>
          <w:lang w:val="en-GB"/>
        </w:rPr>
        <w:t>Center</w:t>
      </w:r>
      <w:proofErr w:type="spellEnd"/>
      <w:r>
        <w:rPr>
          <w:rFonts w:ascii="Times New Roman" w:eastAsia="SimSun" w:hAnsi="Times New Roman" w:hint="eastAsia"/>
          <w:szCs w:val="21"/>
          <w:lang w:val="en-GB"/>
        </w:rPr>
        <w:t xml:space="preserve"> of Clinical Oncology, The Affiliated Hospital of Xuzhou Medical University, 99 </w:t>
      </w:r>
      <w:proofErr w:type="spellStart"/>
      <w:r>
        <w:rPr>
          <w:rFonts w:ascii="Times New Roman" w:eastAsia="SimSun" w:hAnsi="Times New Roman" w:hint="eastAsia"/>
          <w:szCs w:val="21"/>
          <w:lang w:val="en-GB"/>
        </w:rPr>
        <w:t>Huaihai</w:t>
      </w:r>
      <w:proofErr w:type="spellEnd"/>
      <w:r>
        <w:rPr>
          <w:rFonts w:ascii="Times New Roman" w:eastAsia="SimSun" w:hAnsi="Times New Roman" w:hint="eastAsia"/>
          <w:szCs w:val="21"/>
          <w:lang w:val="en-GB"/>
        </w:rPr>
        <w:t xml:space="preserve"> Road, Xuzhou, Jiangsu, 221002, China</w:t>
      </w:r>
    </w:p>
    <w:p w14:paraId="14FE136A" w14:textId="77777777" w:rsidR="000A5BF1" w:rsidRDefault="00827C72">
      <w:pPr>
        <w:spacing w:line="360" w:lineRule="auto"/>
        <w:rPr>
          <w:rFonts w:ascii="Times New Roman" w:eastAsia="SimSun" w:hAnsi="Times New Roman"/>
          <w:szCs w:val="21"/>
          <w:lang w:val="en-GB"/>
        </w:rPr>
      </w:pPr>
      <w:r>
        <w:rPr>
          <w:rFonts w:ascii="Times New Roman" w:eastAsia="SimSun" w:hAnsi="Times New Roman" w:hint="eastAsia"/>
          <w:szCs w:val="21"/>
          <w:lang w:val="en-GB"/>
        </w:rPr>
        <w:t>3</w:t>
      </w:r>
      <w:r>
        <w:rPr>
          <w:rFonts w:ascii="Times New Roman" w:eastAsia="SimSun" w:hAnsi="Times New Roman"/>
          <w:szCs w:val="21"/>
          <w:lang w:val="en-GB"/>
        </w:rPr>
        <w:t xml:space="preserve">. </w:t>
      </w:r>
      <w:r>
        <w:rPr>
          <w:rFonts w:ascii="Times New Roman" w:eastAsia="SimSun" w:hAnsi="Times New Roman" w:hint="eastAsia"/>
          <w:szCs w:val="21"/>
          <w:lang w:val="en-GB"/>
        </w:rPr>
        <w:t xml:space="preserve">Jiangsu </w:t>
      </w:r>
      <w:proofErr w:type="spellStart"/>
      <w:r>
        <w:rPr>
          <w:rFonts w:ascii="Times New Roman" w:eastAsia="SimSun" w:hAnsi="Times New Roman" w:hint="eastAsia"/>
          <w:szCs w:val="21"/>
          <w:lang w:val="en-GB"/>
        </w:rPr>
        <w:t>Center</w:t>
      </w:r>
      <w:proofErr w:type="spellEnd"/>
      <w:r>
        <w:rPr>
          <w:rFonts w:ascii="Times New Roman" w:eastAsia="SimSun" w:hAnsi="Times New Roman" w:hint="eastAsia"/>
          <w:szCs w:val="21"/>
          <w:lang w:val="en-GB"/>
        </w:rPr>
        <w:t xml:space="preserve"> for the Collaboration and Innovation of Cancer Biotherapy, Xuzhou Medical University, 209 </w:t>
      </w:r>
      <w:proofErr w:type="spellStart"/>
      <w:r>
        <w:rPr>
          <w:rFonts w:ascii="Times New Roman" w:eastAsia="SimSun" w:hAnsi="Times New Roman" w:hint="eastAsia"/>
          <w:szCs w:val="21"/>
          <w:lang w:val="en-GB"/>
        </w:rPr>
        <w:t>Tongshan</w:t>
      </w:r>
      <w:proofErr w:type="spellEnd"/>
      <w:r>
        <w:rPr>
          <w:rFonts w:ascii="Times New Roman" w:eastAsia="SimSun" w:hAnsi="Times New Roman" w:hint="eastAsia"/>
          <w:szCs w:val="21"/>
          <w:lang w:val="en-GB"/>
        </w:rPr>
        <w:t xml:space="preserve"> Road, Xuzhou, Jiangsu, 221004, China</w:t>
      </w:r>
    </w:p>
    <w:p w14:paraId="723B9256" w14:textId="77777777" w:rsidR="000A5BF1" w:rsidRDefault="00827C72">
      <w:pPr>
        <w:spacing w:line="360" w:lineRule="auto"/>
        <w:rPr>
          <w:rFonts w:ascii="Times New Roman" w:eastAsia="SimSun" w:hAnsi="Times New Roman"/>
          <w:szCs w:val="21"/>
          <w:lang w:val="en-GB"/>
        </w:rPr>
      </w:pPr>
      <w:r>
        <w:rPr>
          <w:rFonts w:ascii="Times New Roman" w:eastAsia="SimSun" w:hAnsi="Times New Roman" w:hint="eastAsia"/>
          <w:szCs w:val="21"/>
          <w:lang w:val="en-GB"/>
        </w:rPr>
        <w:t>4</w:t>
      </w:r>
      <w:r>
        <w:rPr>
          <w:rFonts w:ascii="Times New Roman" w:eastAsia="SimSun" w:hAnsi="Times New Roman"/>
          <w:szCs w:val="21"/>
          <w:lang w:val="en-GB"/>
        </w:rPr>
        <w:t>. Department of Operational Medicine, Tianjin Institute of Environmental &amp; Operational Medicine, Tianjin 300050, China</w:t>
      </w:r>
    </w:p>
    <w:p w14:paraId="7269E7DC" w14:textId="464C54E4" w:rsidR="000A5BF1" w:rsidRDefault="00827C72">
      <w:pPr>
        <w:spacing w:line="360" w:lineRule="auto"/>
        <w:rPr>
          <w:rFonts w:ascii="Times New Roman" w:eastAsia="SimSun" w:hAnsi="Times New Roman"/>
          <w:szCs w:val="21"/>
          <w:lang w:val="en-GB"/>
        </w:rPr>
      </w:pPr>
      <w:r>
        <w:rPr>
          <w:rFonts w:ascii="Times New Roman" w:eastAsia="SimSun" w:hAnsi="Times New Roman" w:hint="eastAsia"/>
          <w:szCs w:val="21"/>
          <w:lang w:val="en-GB"/>
        </w:rPr>
        <w:t>†</w:t>
      </w:r>
      <w:r>
        <w:rPr>
          <w:rFonts w:ascii="Times New Roman" w:eastAsia="SimSun" w:hAnsi="Times New Roman" w:hint="eastAsia"/>
          <w:szCs w:val="21"/>
          <w:lang w:val="en-GB"/>
        </w:rPr>
        <w:t xml:space="preserve"> or</w:t>
      </w:r>
      <w:r>
        <w:rPr>
          <w:rFonts w:ascii="Times New Roman" w:eastAsia="SimSun" w:hAnsi="Times New Roman"/>
          <w:szCs w:val="21"/>
          <w:lang w:val="en-GB"/>
        </w:rPr>
        <w:t xml:space="preserve"> * These authors contributed equally to this work</w:t>
      </w:r>
      <w:r>
        <w:rPr>
          <w:rFonts w:ascii="Times New Roman" w:eastAsia="SimSun" w:hAnsi="Times New Roman" w:hint="eastAsia"/>
          <w:szCs w:val="21"/>
          <w:lang w:val="en-GB"/>
        </w:rPr>
        <w:t>.</w:t>
      </w:r>
    </w:p>
    <w:p w14:paraId="63F0D9D5" w14:textId="77777777" w:rsidR="000A5BF1" w:rsidRDefault="00827C72">
      <w:pPr>
        <w:spacing w:line="360" w:lineRule="auto"/>
        <w:rPr>
          <w:rFonts w:ascii="Times New Roman" w:eastAsia="SimSun" w:hAnsi="Times New Roman"/>
          <w:szCs w:val="21"/>
          <w:lang w:val="en-GB"/>
        </w:rPr>
      </w:pPr>
      <w:r>
        <w:rPr>
          <w:rFonts w:ascii="Times New Roman" w:eastAsia="SimSun" w:hAnsi="Times New Roman"/>
          <w:szCs w:val="21"/>
          <w:lang w:val="en-GB"/>
        </w:rPr>
        <w:t xml:space="preserve">Correspondence to </w:t>
      </w:r>
    </w:p>
    <w:p w14:paraId="29E1A469" w14:textId="77777777" w:rsidR="000A5BF1" w:rsidRDefault="00827C72">
      <w:pPr>
        <w:spacing w:line="360" w:lineRule="auto"/>
        <w:rPr>
          <w:rFonts w:ascii="Times New Roman" w:eastAsia="SimSun" w:hAnsi="Times New Roman"/>
          <w:szCs w:val="21"/>
          <w:lang w:val="en-GB"/>
        </w:rPr>
      </w:pPr>
      <w:proofErr w:type="spellStart"/>
      <w:r>
        <w:rPr>
          <w:rFonts w:ascii="Times New Roman" w:eastAsia="SimSun" w:hAnsi="Times New Roman" w:hint="eastAsia"/>
          <w:szCs w:val="21"/>
          <w:lang w:val="en-GB"/>
        </w:rPr>
        <w:t>J</w:t>
      </w:r>
      <w:r>
        <w:rPr>
          <w:rFonts w:ascii="Times New Roman" w:eastAsia="SimSun" w:hAnsi="Times New Roman"/>
          <w:szCs w:val="21"/>
          <w:lang w:val="en-GB"/>
        </w:rPr>
        <w:t>unnian</w:t>
      </w:r>
      <w:proofErr w:type="spellEnd"/>
      <w:r>
        <w:rPr>
          <w:rFonts w:ascii="Times New Roman" w:eastAsia="SimSun" w:hAnsi="Times New Roman"/>
          <w:szCs w:val="21"/>
          <w:lang w:val="en-GB"/>
        </w:rPr>
        <w:t xml:space="preserve"> Zheng, email: jnzheng@xzhmu.edu.cn.</w:t>
      </w:r>
    </w:p>
    <w:p w14:paraId="506D166D" w14:textId="77777777" w:rsidR="000A5BF1" w:rsidRDefault="00827C72">
      <w:pPr>
        <w:spacing w:line="360" w:lineRule="auto"/>
        <w:rPr>
          <w:rFonts w:ascii="Times New Roman" w:eastAsia="SimSun" w:hAnsi="Times New Roman"/>
          <w:szCs w:val="21"/>
          <w:lang w:val="en-GB"/>
        </w:rPr>
      </w:pPr>
      <w:r>
        <w:rPr>
          <w:rFonts w:ascii="Times New Roman" w:eastAsia="SimSun" w:hAnsi="Times New Roman" w:hint="eastAsia"/>
          <w:szCs w:val="21"/>
          <w:lang w:val="en-GB"/>
        </w:rPr>
        <w:t>H</w:t>
      </w:r>
      <w:r>
        <w:rPr>
          <w:rFonts w:ascii="Times New Roman" w:eastAsia="SimSun" w:hAnsi="Times New Roman"/>
          <w:szCs w:val="21"/>
          <w:lang w:val="en-GB"/>
        </w:rPr>
        <w:t>ui Peng, email: p_h2002@hotmail.com</w:t>
      </w:r>
    </w:p>
    <w:p w14:paraId="04023BFA" w14:textId="77777777" w:rsidR="000A5BF1" w:rsidRDefault="00827C72">
      <w:pPr>
        <w:spacing w:line="360" w:lineRule="auto"/>
        <w:rPr>
          <w:rFonts w:ascii="Times New Roman" w:eastAsia="SimSun" w:hAnsi="Times New Roman"/>
          <w:szCs w:val="21"/>
          <w:lang w:val="en-GB"/>
        </w:rPr>
      </w:pPr>
      <w:r>
        <w:rPr>
          <w:rFonts w:ascii="Times New Roman" w:eastAsia="SimSun" w:hAnsi="Times New Roman"/>
          <w:szCs w:val="21"/>
          <w:lang w:val="en-GB"/>
        </w:rPr>
        <w:t>Ming Shi, email: sm200@sohu.com</w:t>
      </w:r>
    </w:p>
    <w:p w14:paraId="64C39A45" w14:textId="77777777" w:rsidR="000A5BF1" w:rsidRDefault="000A5BF1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0F94E631" w14:textId="77777777" w:rsidR="000A5BF1" w:rsidRDefault="000A5BF1">
      <w:pPr>
        <w:spacing w:line="360" w:lineRule="auto"/>
        <w:jc w:val="left"/>
        <w:rPr>
          <w:rFonts w:ascii="Times New Roman" w:eastAsia="SimSun" w:hAnsi="Times New Roman"/>
          <w:color w:val="000000" w:themeColor="text1"/>
          <w:sz w:val="24"/>
          <w:szCs w:val="24"/>
        </w:rPr>
      </w:pPr>
      <w:bookmarkStart w:id="2" w:name="_Hlk126507718"/>
    </w:p>
    <w:p w14:paraId="4D45ADBC" w14:textId="77777777" w:rsidR="001D106A" w:rsidRDefault="001D106A">
      <w:pPr>
        <w:spacing w:line="360" w:lineRule="auto"/>
        <w:jc w:val="left"/>
        <w:rPr>
          <w:rFonts w:ascii="Times New Roman" w:eastAsia="SimSun" w:hAnsi="Times New Roman"/>
          <w:color w:val="000000" w:themeColor="text1"/>
          <w:sz w:val="24"/>
          <w:szCs w:val="24"/>
        </w:rPr>
      </w:pPr>
    </w:p>
    <w:p w14:paraId="66FE8F89" w14:textId="77777777" w:rsidR="001D106A" w:rsidRDefault="001D106A">
      <w:pPr>
        <w:spacing w:line="360" w:lineRule="auto"/>
        <w:jc w:val="left"/>
        <w:rPr>
          <w:rFonts w:ascii="Times New Roman" w:eastAsia="SimSun" w:hAnsi="Times New Roman"/>
          <w:color w:val="000000" w:themeColor="text1"/>
          <w:sz w:val="24"/>
          <w:szCs w:val="24"/>
        </w:rPr>
      </w:pPr>
    </w:p>
    <w:p w14:paraId="48435AE3" w14:textId="77777777" w:rsidR="001D106A" w:rsidRDefault="001D106A">
      <w:pPr>
        <w:spacing w:line="360" w:lineRule="auto"/>
        <w:jc w:val="left"/>
        <w:rPr>
          <w:rFonts w:ascii="Times New Roman" w:eastAsia="SimSun" w:hAnsi="Times New Roman"/>
          <w:color w:val="000000" w:themeColor="text1"/>
          <w:sz w:val="24"/>
          <w:szCs w:val="24"/>
        </w:rPr>
      </w:pPr>
    </w:p>
    <w:p w14:paraId="24569B24" w14:textId="77777777" w:rsidR="001D106A" w:rsidRDefault="001D106A">
      <w:pPr>
        <w:spacing w:line="360" w:lineRule="auto"/>
        <w:jc w:val="left"/>
        <w:rPr>
          <w:rFonts w:ascii="Times New Roman" w:eastAsia="SimSun" w:hAnsi="Times New Roman"/>
          <w:color w:val="000000" w:themeColor="text1"/>
          <w:sz w:val="24"/>
          <w:szCs w:val="24"/>
        </w:rPr>
      </w:pPr>
    </w:p>
    <w:p w14:paraId="7B03248F" w14:textId="77777777" w:rsidR="001D106A" w:rsidRDefault="001D106A">
      <w:pPr>
        <w:spacing w:line="360" w:lineRule="auto"/>
        <w:jc w:val="left"/>
        <w:rPr>
          <w:rFonts w:ascii="Times New Roman" w:eastAsia="SimSun" w:hAnsi="Times New Roman"/>
          <w:color w:val="000000" w:themeColor="text1"/>
          <w:sz w:val="24"/>
          <w:szCs w:val="24"/>
        </w:rPr>
      </w:pPr>
    </w:p>
    <w:p w14:paraId="388DF205" w14:textId="77777777" w:rsidR="001D106A" w:rsidRDefault="001D106A">
      <w:pPr>
        <w:spacing w:line="360" w:lineRule="auto"/>
        <w:jc w:val="left"/>
        <w:rPr>
          <w:rFonts w:ascii="Times New Roman" w:eastAsia="SimSun" w:hAnsi="Times New Roman"/>
          <w:color w:val="000000" w:themeColor="text1"/>
          <w:sz w:val="24"/>
          <w:szCs w:val="24"/>
        </w:rPr>
      </w:pPr>
    </w:p>
    <w:p w14:paraId="617B1553" w14:textId="77777777" w:rsidR="001D106A" w:rsidRDefault="001D106A">
      <w:pPr>
        <w:spacing w:line="360" w:lineRule="auto"/>
        <w:jc w:val="left"/>
        <w:rPr>
          <w:rFonts w:ascii="Times New Roman" w:eastAsia="SimSun" w:hAnsi="Times New Roman"/>
          <w:color w:val="000000" w:themeColor="text1"/>
          <w:sz w:val="24"/>
          <w:szCs w:val="24"/>
        </w:rPr>
      </w:pPr>
    </w:p>
    <w:p w14:paraId="6A0FBF94" w14:textId="77777777" w:rsidR="001D106A" w:rsidRDefault="001D106A">
      <w:pPr>
        <w:spacing w:line="360" w:lineRule="auto"/>
        <w:jc w:val="left"/>
        <w:rPr>
          <w:rFonts w:ascii="Times New Roman" w:eastAsia="SimSun" w:hAnsi="Times New Roman"/>
          <w:color w:val="000000" w:themeColor="text1"/>
          <w:sz w:val="24"/>
          <w:szCs w:val="24"/>
        </w:rPr>
      </w:pPr>
    </w:p>
    <w:p w14:paraId="36C12FCA" w14:textId="77777777" w:rsidR="001D106A" w:rsidRDefault="001D106A">
      <w:pPr>
        <w:spacing w:line="360" w:lineRule="auto"/>
        <w:jc w:val="left"/>
        <w:rPr>
          <w:rFonts w:ascii="Times New Roman" w:eastAsia="SimSun" w:hAnsi="Times New Roman"/>
          <w:color w:val="000000" w:themeColor="text1"/>
          <w:sz w:val="24"/>
          <w:szCs w:val="24"/>
        </w:rPr>
      </w:pPr>
    </w:p>
    <w:p w14:paraId="6DEC4AA2" w14:textId="77777777" w:rsidR="001D106A" w:rsidRDefault="001D106A">
      <w:pPr>
        <w:spacing w:line="360" w:lineRule="auto"/>
        <w:jc w:val="left"/>
        <w:rPr>
          <w:rFonts w:ascii="Times New Roman" w:eastAsia="SimSun" w:hAnsi="Times New Roman"/>
          <w:color w:val="000000" w:themeColor="text1"/>
          <w:sz w:val="24"/>
          <w:szCs w:val="24"/>
        </w:rPr>
      </w:pPr>
    </w:p>
    <w:p w14:paraId="5E4FA62A" w14:textId="77777777" w:rsidR="000A5BF1" w:rsidRDefault="00827C72">
      <w:pPr>
        <w:spacing w:line="360" w:lineRule="auto"/>
        <w:jc w:val="left"/>
        <w:rPr>
          <w:rFonts w:ascii="Times New Roman" w:eastAsia="SimSun" w:hAnsi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/>
          <w:color w:val="000000" w:themeColor="text1"/>
          <w:sz w:val="24"/>
          <w:szCs w:val="24"/>
        </w:rPr>
        <w:lastRenderedPageBreak/>
        <w:t>Supplement Figure</w:t>
      </w:r>
      <w:bookmarkEnd w:id="2"/>
      <w:r>
        <w:rPr>
          <w:rFonts w:ascii="Times New Roman" w:eastAsia="SimSun" w:hAnsi="Times New Roman"/>
          <w:color w:val="000000" w:themeColor="text1"/>
          <w:sz w:val="24"/>
          <w:szCs w:val="24"/>
        </w:rPr>
        <w:t>：</w:t>
      </w:r>
    </w:p>
    <w:p w14:paraId="30A67439" w14:textId="77777777" w:rsidR="000A5BF1" w:rsidRDefault="000A5BF1">
      <w:pPr>
        <w:spacing w:line="360" w:lineRule="auto"/>
        <w:jc w:val="left"/>
        <w:rPr>
          <w:rFonts w:ascii="Times New Roman" w:eastAsia="SimSun" w:hAnsi="Times New Roman"/>
          <w:color w:val="000000" w:themeColor="text1"/>
          <w:sz w:val="24"/>
          <w:szCs w:val="24"/>
        </w:rPr>
      </w:pPr>
    </w:p>
    <w:p w14:paraId="7CC575D0" w14:textId="77777777" w:rsidR="000A5BF1" w:rsidRDefault="00827C72">
      <w:pPr>
        <w:spacing w:line="360" w:lineRule="auto"/>
        <w:jc w:val="center"/>
        <w:rPr>
          <w:rFonts w:ascii="Times New Roman" w:eastAsia="SimSun" w:hAnsi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/>
          <w:color w:val="000000" w:themeColor="text1"/>
          <w:sz w:val="24"/>
          <w:szCs w:val="24"/>
        </w:rPr>
        <w:t>Table 1 CCK-8 experiment detects IC</w:t>
      </w:r>
      <w:r>
        <w:rPr>
          <w:rFonts w:ascii="Times New Roman" w:eastAsia="SimSun" w:hAnsi="Times New Roman"/>
          <w:color w:val="000000" w:themeColor="text1"/>
          <w:sz w:val="24"/>
          <w:szCs w:val="24"/>
          <w:vertAlign w:val="subscript"/>
        </w:rPr>
        <w:t>50</w:t>
      </w:r>
      <w:r>
        <w:rPr>
          <w:rFonts w:ascii="Times New Roman" w:eastAsia="SimSun" w:hAnsi="Times New Roman"/>
          <w:color w:val="000000" w:themeColor="text1"/>
          <w:sz w:val="24"/>
          <w:szCs w:val="24"/>
        </w:rPr>
        <w:t xml:space="preserve"> of different tumor-targeted drugs</w:t>
      </w:r>
    </w:p>
    <w:tbl>
      <w:tblPr>
        <w:tblW w:w="807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0"/>
        <w:gridCol w:w="2178"/>
        <w:gridCol w:w="2600"/>
        <w:gridCol w:w="1750"/>
      </w:tblGrid>
      <w:tr w:rsidR="000A5BF1" w14:paraId="17CCD815" w14:textId="77777777">
        <w:trPr>
          <w:trHeight w:val="900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4594DD" w14:textId="77777777" w:rsidR="000A5BF1" w:rsidRDefault="00827C72">
            <w:pPr>
              <w:spacing w:line="360" w:lineRule="auto"/>
              <w:ind w:firstLine="420"/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Cs w:val="21"/>
              </w:rPr>
              <w:t>Cell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6CB622" w14:textId="77777777" w:rsidR="000A5BF1" w:rsidRDefault="00827C72">
            <w:pPr>
              <w:spacing w:line="360" w:lineRule="auto"/>
              <w:ind w:firstLine="420"/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Cs w:val="21"/>
              </w:rPr>
              <w:t>Drugs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93F3A4" w14:textId="77777777" w:rsidR="000A5BF1" w:rsidRDefault="00827C72">
            <w:pPr>
              <w:spacing w:line="360" w:lineRule="auto"/>
              <w:ind w:firstLine="420"/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Cs w:val="21"/>
              </w:rPr>
              <w:t>Target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F6CABE" w14:textId="77777777" w:rsidR="000A5BF1" w:rsidRDefault="00827C72">
            <w:pPr>
              <w:spacing w:line="360" w:lineRule="auto"/>
              <w:ind w:firstLine="420"/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Cs w:val="21"/>
              </w:rPr>
              <w:t>IC</w:t>
            </w:r>
            <w:r>
              <w:rPr>
                <w:rFonts w:ascii="Times New Roman" w:eastAsia="SimSun" w:hAnsi="Times New Roman"/>
                <w:b/>
                <w:bCs/>
                <w:color w:val="000000" w:themeColor="text1"/>
                <w:szCs w:val="21"/>
                <w:vertAlign w:val="subscript"/>
              </w:rPr>
              <w:t>50</w:t>
            </w:r>
            <w:r>
              <w:rPr>
                <w:rFonts w:ascii="Times New Roman" w:eastAsia="SimSun" w:hAnsi="Times New Roman"/>
                <w:b/>
                <w:bCs/>
                <w:color w:val="000000" w:themeColor="text1"/>
                <w:szCs w:val="21"/>
              </w:rPr>
              <w:t xml:space="preserve"> (</w:t>
            </w:r>
            <w:proofErr w:type="spellStart"/>
            <w:r>
              <w:rPr>
                <w:rFonts w:ascii="Times New Roman" w:eastAsia="SimSun" w:hAnsi="Times New Roman"/>
                <w:color w:val="000000" w:themeColor="text1"/>
                <w:szCs w:val="21"/>
              </w:rPr>
              <w:t>μM</w:t>
            </w:r>
            <w:proofErr w:type="spellEnd"/>
            <w:r>
              <w:rPr>
                <w:rFonts w:ascii="Times New Roman" w:eastAsia="SimSun" w:hAnsi="Times New Roman"/>
                <w:b/>
                <w:bCs/>
                <w:color w:val="000000" w:themeColor="text1"/>
                <w:szCs w:val="21"/>
              </w:rPr>
              <w:t>)</w:t>
            </w:r>
          </w:p>
        </w:tc>
      </w:tr>
      <w:tr w:rsidR="000A5BF1" w14:paraId="38475F00" w14:textId="77777777">
        <w:trPr>
          <w:trHeight w:val="909"/>
          <w:jc w:val="center"/>
        </w:trPr>
        <w:tc>
          <w:tcPr>
            <w:tcW w:w="15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8A5740" w14:textId="77777777" w:rsidR="000A5BF1" w:rsidRDefault="00827C72">
            <w:pPr>
              <w:spacing w:line="360" w:lineRule="auto"/>
              <w:ind w:firstLine="420"/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Cs w:val="21"/>
              </w:rPr>
              <w:t>SKBR3</w:t>
            </w: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41FFE0" w14:textId="77777777" w:rsidR="000A5BF1" w:rsidRDefault="00827C72">
            <w:pPr>
              <w:spacing w:line="360" w:lineRule="auto"/>
              <w:ind w:firstLine="420"/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Cs w:val="21"/>
              </w:rPr>
              <w:t>ARN-509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02151C" w14:textId="77777777" w:rsidR="000A5BF1" w:rsidRDefault="00827C72">
            <w:pPr>
              <w:spacing w:line="360" w:lineRule="auto"/>
              <w:ind w:firstLine="420"/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Cs w:val="21"/>
              </w:rPr>
              <w:t>Androgen Receptor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F099C1" w14:textId="77777777" w:rsidR="000A5BF1" w:rsidRDefault="00827C72">
            <w:pPr>
              <w:spacing w:line="360" w:lineRule="auto"/>
              <w:ind w:firstLine="420"/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Cs w:val="21"/>
              </w:rPr>
              <w:t>90</w:t>
            </w:r>
          </w:p>
        </w:tc>
      </w:tr>
      <w:tr w:rsidR="000A5BF1" w14:paraId="69A075D7" w14:textId="77777777">
        <w:trPr>
          <w:trHeight w:val="909"/>
          <w:jc w:val="center"/>
        </w:trPr>
        <w:tc>
          <w:tcPr>
            <w:tcW w:w="15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144D55" w14:textId="77777777" w:rsidR="000A5BF1" w:rsidRDefault="000A5BF1">
            <w:pPr>
              <w:spacing w:line="360" w:lineRule="auto"/>
              <w:ind w:firstLine="420"/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E7708D" w14:textId="77777777" w:rsidR="000A5BF1" w:rsidRDefault="00827C72">
            <w:pPr>
              <w:spacing w:line="360" w:lineRule="auto"/>
              <w:ind w:firstLine="420"/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Cs w:val="21"/>
              </w:rPr>
              <w:t>AZD3514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D58D51" w14:textId="77777777" w:rsidR="000A5BF1" w:rsidRDefault="00827C72">
            <w:pPr>
              <w:spacing w:line="360" w:lineRule="auto"/>
              <w:ind w:firstLine="420"/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Cs w:val="21"/>
              </w:rPr>
              <w:t>Androgen Receptor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9B29D3" w14:textId="77777777" w:rsidR="000A5BF1" w:rsidRDefault="00827C72">
            <w:pPr>
              <w:spacing w:line="360" w:lineRule="auto"/>
              <w:ind w:firstLine="420"/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Cs w:val="21"/>
              </w:rPr>
              <w:t>55</w:t>
            </w:r>
          </w:p>
        </w:tc>
      </w:tr>
      <w:tr w:rsidR="000A5BF1" w14:paraId="5EF1FB3F" w14:textId="77777777">
        <w:trPr>
          <w:trHeight w:val="909"/>
          <w:jc w:val="center"/>
        </w:trPr>
        <w:tc>
          <w:tcPr>
            <w:tcW w:w="15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D5B26A" w14:textId="77777777" w:rsidR="000A5BF1" w:rsidRDefault="000A5BF1">
            <w:pPr>
              <w:spacing w:line="360" w:lineRule="auto"/>
              <w:ind w:firstLine="420"/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2A6944" w14:textId="77777777" w:rsidR="000A5BF1" w:rsidRDefault="00827C72">
            <w:pPr>
              <w:spacing w:line="360" w:lineRule="auto"/>
              <w:ind w:firstLine="420"/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b/>
                <w:bCs/>
                <w:color w:val="000000" w:themeColor="text1"/>
                <w:szCs w:val="21"/>
              </w:rPr>
              <w:t>Galeterone</w:t>
            </w:r>
            <w:proofErr w:type="spellEnd"/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1550F6" w14:textId="77777777" w:rsidR="000A5BF1" w:rsidRDefault="00827C72">
            <w:pPr>
              <w:spacing w:line="360" w:lineRule="auto"/>
              <w:ind w:firstLine="420"/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Cs w:val="21"/>
              </w:rPr>
              <w:t>Androgen Receptor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CFBF7E" w14:textId="77777777" w:rsidR="000A5BF1" w:rsidRDefault="00827C72">
            <w:pPr>
              <w:spacing w:line="360" w:lineRule="auto"/>
              <w:ind w:firstLine="420"/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Cs w:val="21"/>
              </w:rPr>
              <w:t>25</w:t>
            </w:r>
          </w:p>
        </w:tc>
      </w:tr>
      <w:tr w:rsidR="000A5BF1" w14:paraId="41283C83" w14:textId="77777777">
        <w:trPr>
          <w:trHeight w:val="890"/>
          <w:jc w:val="center"/>
        </w:trPr>
        <w:tc>
          <w:tcPr>
            <w:tcW w:w="15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407BC1" w14:textId="77777777" w:rsidR="000A5BF1" w:rsidRDefault="000A5BF1">
            <w:pPr>
              <w:spacing w:line="360" w:lineRule="auto"/>
              <w:ind w:firstLine="420"/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D842C0" w14:textId="77777777" w:rsidR="000A5BF1" w:rsidRDefault="00827C72">
            <w:pPr>
              <w:spacing w:line="360" w:lineRule="auto"/>
              <w:ind w:firstLine="420"/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Cs w:val="21"/>
              </w:rPr>
              <w:t>Neratinib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859CF6" w14:textId="77777777" w:rsidR="000A5BF1" w:rsidRDefault="00827C72">
            <w:pPr>
              <w:spacing w:line="360" w:lineRule="auto"/>
              <w:ind w:firstLine="420"/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Cs w:val="21"/>
              </w:rPr>
              <w:t>HER2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E361B5" w14:textId="77777777" w:rsidR="000A5BF1" w:rsidRDefault="00827C72">
            <w:pPr>
              <w:spacing w:line="360" w:lineRule="auto"/>
              <w:ind w:firstLine="420"/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Cs w:val="21"/>
              </w:rPr>
              <w:t>0.04</w:t>
            </w:r>
          </w:p>
        </w:tc>
      </w:tr>
      <w:tr w:rsidR="000A5BF1" w14:paraId="428CC555" w14:textId="77777777">
        <w:trPr>
          <w:trHeight w:val="890"/>
          <w:jc w:val="center"/>
        </w:trPr>
        <w:tc>
          <w:tcPr>
            <w:tcW w:w="15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A64CAD" w14:textId="77777777" w:rsidR="000A5BF1" w:rsidRDefault="000A5BF1">
            <w:pPr>
              <w:spacing w:line="360" w:lineRule="auto"/>
              <w:ind w:firstLine="420"/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D84F94" w14:textId="77777777" w:rsidR="000A5BF1" w:rsidRDefault="00827C72">
            <w:pPr>
              <w:spacing w:line="360" w:lineRule="auto"/>
              <w:ind w:firstLine="420"/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Cs w:val="21"/>
              </w:rPr>
              <w:t>MLN8237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71CC97" w14:textId="77777777" w:rsidR="000A5BF1" w:rsidRDefault="00827C72">
            <w:pPr>
              <w:spacing w:line="360" w:lineRule="auto"/>
              <w:ind w:firstLine="420"/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Cs w:val="21"/>
              </w:rPr>
              <w:t>AURKA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C27EF1" w14:textId="77777777" w:rsidR="000A5BF1" w:rsidRDefault="00827C72">
            <w:pPr>
              <w:spacing w:line="360" w:lineRule="auto"/>
              <w:ind w:firstLine="420"/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Cs w:val="21"/>
              </w:rPr>
              <w:t>6.5</w:t>
            </w:r>
          </w:p>
        </w:tc>
      </w:tr>
      <w:tr w:rsidR="000A5BF1" w14:paraId="6D0C6EAA" w14:textId="77777777">
        <w:trPr>
          <w:trHeight w:val="954"/>
          <w:jc w:val="center"/>
        </w:trPr>
        <w:tc>
          <w:tcPr>
            <w:tcW w:w="15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7B294B" w14:textId="77777777" w:rsidR="000A5BF1" w:rsidRDefault="000A5BF1">
            <w:pPr>
              <w:spacing w:line="360" w:lineRule="auto"/>
              <w:ind w:firstLine="420"/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</w:p>
        </w:tc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EBECCC" w14:textId="77777777" w:rsidR="000A5BF1" w:rsidRDefault="00827C72">
            <w:pPr>
              <w:spacing w:line="360" w:lineRule="auto"/>
              <w:ind w:firstLine="420"/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Cs w:val="21"/>
              </w:rPr>
              <w:t>LGK974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E8440C" w14:textId="77777777" w:rsidR="000A5BF1" w:rsidRDefault="00827C72">
            <w:pPr>
              <w:spacing w:line="360" w:lineRule="auto"/>
              <w:ind w:firstLine="420"/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Cs w:val="21"/>
              </w:rPr>
              <w:t>PORCN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875675" w14:textId="77777777" w:rsidR="000A5BF1" w:rsidRDefault="00827C72">
            <w:pPr>
              <w:spacing w:line="360" w:lineRule="auto"/>
              <w:ind w:firstLine="420"/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Cs w:val="21"/>
              </w:rPr>
              <w:t>12.5</w:t>
            </w:r>
          </w:p>
        </w:tc>
      </w:tr>
    </w:tbl>
    <w:p w14:paraId="10FE5763" w14:textId="77777777" w:rsidR="000A5BF1" w:rsidRDefault="00827C72">
      <w:pPr>
        <w:spacing w:line="360" w:lineRule="auto"/>
        <w:jc w:val="left"/>
        <w:rPr>
          <w:rFonts w:ascii="Times New Roman" w:eastAsia="SimSun" w:hAnsi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/>
          <w:color w:val="000000" w:themeColor="text1"/>
          <w:sz w:val="24"/>
          <w:szCs w:val="24"/>
        </w:rPr>
        <w:t>Supplement</w:t>
      </w:r>
      <w:r>
        <w:rPr>
          <w:rFonts w:ascii="Times New Roman" w:eastAsia="SimSun" w:hAnsi="Times New Roman" w:hint="eastAsia"/>
          <w:color w:val="000000" w:themeColor="text1"/>
          <w:sz w:val="24"/>
          <w:szCs w:val="24"/>
        </w:rPr>
        <w:t xml:space="preserve"> Figure</w:t>
      </w:r>
      <w:r>
        <w:rPr>
          <w:rFonts w:ascii="Times New Roman" w:eastAsia="SimSun" w:hAnsi="Times New Roman"/>
          <w:color w:val="000000" w:themeColor="text1"/>
          <w:sz w:val="24"/>
          <w:szCs w:val="24"/>
        </w:rPr>
        <w:t xml:space="preserve"> 1. IC</w:t>
      </w:r>
      <w:r>
        <w:rPr>
          <w:rFonts w:ascii="Times New Roman" w:eastAsia="SimSun" w:hAnsi="Times New Roman"/>
          <w:color w:val="000000" w:themeColor="text1"/>
          <w:sz w:val="24"/>
          <w:szCs w:val="24"/>
          <w:vertAlign w:val="subscript"/>
        </w:rPr>
        <w:t>50</w:t>
      </w:r>
      <w:r>
        <w:rPr>
          <w:rFonts w:ascii="Times New Roman" w:eastAsia="SimSun" w:hAnsi="Times New Roman"/>
          <w:color w:val="000000" w:themeColor="text1"/>
          <w:sz w:val="24"/>
          <w:szCs w:val="24"/>
        </w:rPr>
        <w:t xml:space="preserve"> of different tumor-targeted drugs </w:t>
      </w:r>
      <w:r>
        <w:rPr>
          <w:rFonts w:ascii="Times New Roman" w:eastAsia="SimSun" w:hAnsi="Times New Roman" w:hint="eastAsia"/>
          <w:color w:val="000000" w:themeColor="text1"/>
          <w:sz w:val="24"/>
          <w:szCs w:val="24"/>
        </w:rPr>
        <w:t xml:space="preserve">was </w:t>
      </w:r>
      <w:r>
        <w:rPr>
          <w:rFonts w:ascii="Times New Roman" w:eastAsia="SimSun" w:hAnsi="Times New Roman"/>
          <w:color w:val="000000" w:themeColor="text1"/>
          <w:sz w:val="24"/>
          <w:szCs w:val="24"/>
        </w:rPr>
        <w:t xml:space="preserve">detected </w:t>
      </w:r>
      <w:r>
        <w:rPr>
          <w:rFonts w:ascii="Times New Roman" w:eastAsia="SimSun" w:hAnsi="Times New Roman" w:hint="eastAsia"/>
          <w:color w:val="000000" w:themeColor="text1"/>
          <w:sz w:val="24"/>
          <w:szCs w:val="24"/>
        </w:rPr>
        <w:t xml:space="preserve">by </w:t>
      </w:r>
      <w:r>
        <w:rPr>
          <w:rFonts w:ascii="Times New Roman" w:eastAsia="SimSun" w:hAnsi="Times New Roman"/>
          <w:color w:val="000000" w:themeColor="text1"/>
          <w:sz w:val="24"/>
          <w:szCs w:val="24"/>
        </w:rPr>
        <w:t>CCK-8</w:t>
      </w:r>
      <w:r>
        <w:rPr>
          <w:rFonts w:ascii="Times New Roman" w:eastAsia="SimSu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eastAsia="SimSun" w:hAnsi="Times New Roman"/>
          <w:color w:val="000000" w:themeColor="text1"/>
          <w:sz w:val="24"/>
          <w:szCs w:val="24"/>
        </w:rPr>
        <w:t>experiment</w:t>
      </w:r>
      <w:r>
        <w:rPr>
          <w:rFonts w:ascii="Times New Roman" w:eastAsia="SimSun" w:hAnsi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eastAsia="SimSun" w:hAnsi="Times New Roman"/>
          <w:color w:val="000000" w:themeColor="text1"/>
          <w:sz w:val="24"/>
          <w:szCs w:val="24"/>
        </w:rPr>
        <w:t xml:space="preserve"> </w:t>
      </w:r>
    </w:p>
    <w:p w14:paraId="086B2C89" w14:textId="77777777" w:rsidR="000A5BF1" w:rsidRDefault="000A5BF1">
      <w:pPr>
        <w:spacing w:line="360" w:lineRule="auto"/>
        <w:jc w:val="center"/>
      </w:pPr>
    </w:p>
    <w:p w14:paraId="129846C2" w14:textId="77777777" w:rsidR="000A5BF1" w:rsidRDefault="00827C72">
      <w:pPr>
        <w:spacing w:line="360" w:lineRule="auto"/>
        <w:jc w:val="center"/>
      </w:pPr>
      <w:r>
        <w:rPr>
          <w:rFonts w:hint="eastAsia"/>
          <w:noProof/>
        </w:rPr>
        <w:drawing>
          <wp:inline distT="0" distB="0" distL="114300" distR="114300" wp14:anchorId="56977AF5" wp14:editId="0C54FC06">
            <wp:extent cx="2462530" cy="1978025"/>
            <wp:effectExtent l="0" t="0" r="6350" b="3175"/>
            <wp:docPr id="9" name="图片 9" descr="S1无发光基团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1无发光基团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62530" cy="197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F42C9" w14:textId="77777777" w:rsidR="000A5BF1" w:rsidRDefault="00827C72">
      <w:pPr>
        <w:spacing w:line="360" w:lineRule="auto"/>
        <w:rPr>
          <w:rFonts w:ascii="Times New Roman" w:eastAsia="SimSun" w:hAnsi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/>
          <w:color w:val="000000" w:themeColor="text1"/>
          <w:sz w:val="24"/>
          <w:szCs w:val="24"/>
        </w:rPr>
        <w:lastRenderedPageBreak/>
        <w:t xml:space="preserve">Supplement </w:t>
      </w:r>
      <w:r>
        <w:rPr>
          <w:rFonts w:ascii="Times New Roman" w:eastAsia="SimSun" w:hAnsi="Times New Roman" w:hint="eastAsia"/>
          <w:color w:val="000000" w:themeColor="text1"/>
          <w:sz w:val="24"/>
          <w:szCs w:val="24"/>
        </w:rPr>
        <w:t xml:space="preserve">Figure </w:t>
      </w:r>
      <w:r>
        <w:rPr>
          <w:rFonts w:ascii="Times New Roman" w:eastAsia="SimSun" w:hAnsi="Times New Roman"/>
          <w:color w:val="000000" w:themeColor="text1"/>
          <w:sz w:val="24"/>
          <w:szCs w:val="24"/>
        </w:rPr>
        <w:t xml:space="preserve">2. MLN8237 had no luminescent group. Detection the luminescent group of MLN8237 (0.8 </w:t>
      </w:r>
      <w:proofErr w:type="spellStart"/>
      <w:r>
        <w:rPr>
          <w:rFonts w:ascii="Times New Roman" w:eastAsia="SimSun" w:hAnsi="Times New Roman"/>
          <w:color w:val="000000" w:themeColor="text1"/>
          <w:sz w:val="24"/>
          <w:szCs w:val="24"/>
        </w:rPr>
        <w:t>μM</w:t>
      </w:r>
      <w:proofErr w:type="spellEnd"/>
      <w:r>
        <w:rPr>
          <w:rFonts w:ascii="Times New Roman" w:eastAsia="SimSun" w:hAnsi="Times New Roman"/>
          <w:color w:val="000000" w:themeColor="text1"/>
          <w:sz w:val="24"/>
          <w:szCs w:val="24"/>
        </w:rPr>
        <w:t>) without secondary antibody.</w:t>
      </w:r>
    </w:p>
    <w:p w14:paraId="6E120FB4" w14:textId="77777777" w:rsidR="000A5BF1" w:rsidRDefault="000A5BF1">
      <w:pPr>
        <w:spacing w:line="360" w:lineRule="auto"/>
        <w:rPr>
          <w:rFonts w:ascii="Times New Roman" w:eastAsia="SimSun" w:hAnsi="Times New Roman"/>
          <w:color w:val="000000" w:themeColor="text1"/>
          <w:sz w:val="24"/>
          <w:szCs w:val="24"/>
        </w:rPr>
      </w:pPr>
    </w:p>
    <w:p w14:paraId="45F161CE" w14:textId="77777777" w:rsidR="000A5BF1" w:rsidRDefault="00827C72">
      <w:pPr>
        <w:spacing w:line="360" w:lineRule="auto"/>
        <w:jc w:val="center"/>
        <w:rPr>
          <w:rFonts w:ascii="Times New Roman" w:eastAsia="SimSu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</w:rPr>
        <w:drawing>
          <wp:inline distT="0" distB="0" distL="0" distR="0" wp14:anchorId="33551EB0" wp14:editId="63871BBB">
            <wp:extent cx="3149600" cy="276225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49600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41E796" w14:textId="0CAE6F1B" w:rsidR="000A5BF1" w:rsidRDefault="00827C72">
      <w:pPr>
        <w:spacing w:line="360" w:lineRule="auto"/>
        <w:rPr>
          <w:rFonts w:ascii="Times New Roman" w:eastAsia="SimSun" w:hAnsi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/>
          <w:color w:val="000000" w:themeColor="text1"/>
          <w:sz w:val="24"/>
          <w:szCs w:val="24"/>
        </w:rPr>
        <w:t xml:space="preserve">Supplement </w:t>
      </w:r>
      <w:r>
        <w:rPr>
          <w:rFonts w:ascii="Times New Roman" w:eastAsia="SimSun" w:hAnsi="Times New Roman" w:hint="eastAsia"/>
          <w:color w:val="000000" w:themeColor="text1"/>
          <w:sz w:val="24"/>
          <w:szCs w:val="24"/>
        </w:rPr>
        <w:t xml:space="preserve">Figure </w:t>
      </w:r>
      <w:r>
        <w:rPr>
          <w:rFonts w:ascii="Times New Roman" w:eastAsia="SimSun" w:hAnsi="Times New Roman"/>
          <w:color w:val="000000" w:themeColor="text1"/>
          <w:sz w:val="24"/>
          <w:szCs w:val="24"/>
        </w:rPr>
        <w:t xml:space="preserve">3. </w:t>
      </w:r>
      <w:r w:rsidR="007973B9">
        <w:rPr>
          <w:rFonts w:ascii="Times New Roman" w:eastAsia="SimSun" w:hAnsi="Times New Roman" w:hint="eastAsia"/>
          <w:color w:val="000000" w:themeColor="text1"/>
          <w:sz w:val="24"/>
          <w:szCs w:val="24"/>
        </w:rPr>
        <w:t>T</w:t>
      </w:r>
      <w:r w:rsidR="007973B9" w:rsidRPr="007973B9">
        <w:rPr>
          <w:rFonts w:ascii="Times New Roman" w:eastAsia="SimSun" w:hAnsi="Times New Roman"/>
          <w:color w:val="000000" w:themeColor="text1"/>
          <w:sz w:val="24"/>
          <w:szCs w:val="24"/>
        </w:rPr>
        <w:t>he cutting efficiency of sgRNA</w:t>
      </w:r>
      <w:r w:rsidR="007973B9">
        <w:rPr>
          <w:rFonts w:ascii="Times New Roman" w:eastAsia="SimSun" w:hAnsi="Times New Roman" w:hint="eastAsia"/>
          <w:color w:val="000000" w:themeColor="text1"/>
          <w:sz w:val="24"/>
          <w:szCs w:val="24"/>
        </w:rPr>
        <w:t xml:space="preserve"> was detected</w:t>
      </w:r>
      <w:r w:rsidR="007973B9" w:rsidRPr="007973B9">
        <w:rPr>
          <w:rFonts w:ascii="Times New Roman" w:eastAsia="SimSun" w:hAnsi="Times New Roman"/>
          <w:color w:val="000000" w:themeColor="text1"/>
          <w:sz w:val="24"/>
          <w:szCs w:val="24"/>
        </w:rPr>
        <w:t>.</w:t>
      </w:r>
      <w:r>
        <w:rPr>
          <w:rFonts w:ascii="Times New Roman" w:eastAsia="SimSun" w:hAnsi="Times New Roman"/>
          <w:color w:val="000000" w:themeColor="text1"/>
          <w:sz w:val="24"/>
          <w:szCs w:val="24"/>
        </w:rPr>
        <w:t xml:space="preserve"> SKBR3 </w:t>
      </w:r>
      <w:r w:rsidR="009736D1">
        <w:rPr>
          <w:rFonts w:ascii="Times New Roman" w:eastAsia="SimSun" w:hAnsi="Times New Roman" w:hint="eastAsia"/>
          <w:color w:val="000000" w:themeColor="text1"/>
          <w:sz w:val="24"/>
          <w:szCs w:val="24"/>
        </w:rPr>
        <w:t xml:space="preserve">cells </w:t>
      </w:r>
      <w:r w:rsidR="009E1FD8">
        <w:rPr>
          <w:rFonts w:ascii="Times New Roman" w:eastAsia="SimSun" w:hAnsi="Times New Roman" w:hint="eastAsia"/>
          <w:color w:val="000000" w:themeColor="text1"/>
          <w:sz w:val="24"/>
          <w:szCs w:val="24"/>
        </w:rPr>
        <w:t xml:space="preserve">were </w:t>
      </w:r>
      <w:r>
        <w:rPr>
          <w:rFonts w:ascii="Times New Roman" w:eastAsia="SimSun" w:hAnsi="Times New Roman"/>
          <w:color w:val="000000" w:themeColor="text1"/>
          <w:sz w:val="24"/>
          <w:szCs w:val="24"/>
        </w:rPr>
        <w:t xml:space="preserve">transfected with Cas9-sgRNA1-sgRNA4 plasmid. Cells were obtained after 5 days of puromycin (1 </w:t>
      </w:r>
      <w:proofErr w:type="spellStart"/>
      <w:r>
        <w:rPr>
          <w:rFonts w:ascii="Times New Roman" w:eastAsia="SimSun" w:hAnsi="Times New Roman"/>
          <w:color w:val="000000" w:themeColor="text1"/>
          <w:sz w:val="24"/>
          <w:szCs w:val="24"/>
        </w:rPr>
        <w:t>μg</w:t>
      </w:r>
      <w:proofErr w:type="spellEnd"/>
      <w:r>
        <w:rPr>
          <w:rFonts w:ascii="Times New Roman" w:eastAsia="SimSun" w:hAnsi="Times New Roman"/>
          <w:color w:val="000000" w:themeColor="text1"/>
          <w:sz w:val="24"/>
          <w:szCs w:val="24"/>
        </w:rPr>
        <w:t>/ml) drug screening, and then the cutting efficiency was calculated</w:t>
      </w:r>
      <w:r>
        <w:rPr>
          <w:rFonts w:ascii="Times New Roman" w:eastAsia="SimSun" w:hAnsi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eastAsia="SimSun" w:hAnsi="Times New Roman"/>
          <w:color w:val="000000" w:themeColor="text1"/>
          <w:sz w:val="24"/>
          <w:szCs w:val="24"/>
        </w:rPr>
        <w:t xml:space="preserve"> PCR products </w:t>
      </w:r>
      <w:r w:rsidR="009E1FD8">
        <w:rPr>
          <w:rFonts w:ascii="Times New Roman" w:eastAsia="SimSun" w:hAnsi="Times New Roman" w:hint="eastAsia"/>
          <w:color w:val="000000" w:themeColor="text1"/>
          <w:sz w:val="24"/>
          <w:szCs w:val="24"/>
        </w:rPr>
        <w:t xml:space="preserve">were </w:t>
      </w:r>
      <w:r w:rsidR="009E1FD8">
        <w:rPr>
          <w:rFonts w:ascii="Times New Roman" w:eastAsia="SimSun" w:hAnsi="Times New Roman"/>
          <w:color w:val="000000" w:themeColor="text1"/>
          <w:sz w:val="24"/>
          <w:szCs w:val="24"/>
        </w:rPr>
        <w:t xml:space="preserve">analyzed </w:t>
      </w:r>
      <w:r w:rsidR="009E1FD8">
        <w:rPr>
          <w:rFonts w:ascii="Times New Roman" w:eastAsia="SimSun" w:hAnsi="Times New Roman" w:hint="eastAsia"/>
          <w:color w:val="000000" w:themeColor="text1"/>
          <w:sz w:val="24"/>
          <w:szCs w:val="24"/>
        </w:rPr>
        <w:t>by using</w:t>
      </w:r>
      <w:r>
        <w:rPr>
          <w:rFonts w:ascii="Times New Roman" w:eastAsia="SimSun" w:hAnsi="Times New Roman"/>
          <w:color w:val="000000" w:themeColor="text1"/>
          <w:sz w:val="24"/>
          <w:szCs w:val="24"/>
        </w:rPr>
        <w:t xml:space="preserve"> agarose gel electrophoresis (gel concentration 3%). </w:t>
      </w:r>
    </w:p>
    <w:p w14:paraId="735E57D4" w14:textId="77777777" w:rsidR="000A5BF1" w:rsidRDefault="00827C72">
      <w:pPr>
        <w:widowControl/>
        <w:spacing w:line="360" w:lineRule="auto"/>
        <w:jc w:val="left"/>
        <w:rPr>
          <w:rFonts w:ascii="Times New Roman" w:eastAsia="SimSun" w:hAnsi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/>
          <w:color w:val="000000" w:themeColor="text1"/>
          <w:sz w:val="24"/>
          <w:szCs w:val="24"/>
        </w:rPr>
        <w:br w:type="page"/>
      </w:r>
    </w:p>
    <w:p w14:paraId="055C6744" w14:textId="77777777" w:rsidR="000A5BF1" w:rsidRDefault="000A5BF1">
      <w:pPr>
        <w:jc w:val="left"/>
      </w:pPr>
    </w:p>
    <w:p w14:paraId="328301C7" w14:textId="4148D5A8" w:rsidR="000A5BF1" w:rsidRDefault="000A5BF1">
      <w:pPr>
        <w:spacing w:line="360" w:lineRule="auto"/>
        <w:ind w:firstLineChars="200" w:firstLine="480"/>
        <w:rPr>
          <w:rFonts w:ascii="Times New Roman" w:eastAsia="SimSun" w:hAnsi="Times New Roman"/>
          <w:color w:val="000000" w:themeColor="text1"/>
          <w:sz w:val="24"/>
          <w:szCs w:val="24"/>
        </w:rPr>
      </w:pPr>
    </w:p>
    <w:p w14:paraId="66E7F99F" w14:textId="77777777" w:rsidR="000A5BF1" w:rsidRDefault="000A5BF1">
      <w:pPr>
        <w:spacing w:line="360" w:lineRule="auto"/>
        <w:ind w:firstLineChars="200" w:firstLine="480"/>
        <w:rPr>
          <w:rFonts w:ascii="Times New Roman" w:eastAsia="SimSun" w:hAnsi="Times New Roman"/>
          <w:color w:val="000000" w:themeColor="text1"/>
          <w:sz w:val="24"/>
          <w:szCs w:val="24"/>
        </w:rPr>
      </w:pPr>
    </w:p>
    <w:p w14:paraId="6C6029CB" w14:textId="77777777" w:rsidR="000A5BF1" w:rsidRDefault="00827C72">
      <w:pPr>
        <w:pStyle w:val="EndNoteBibliography"/>
        <w:ind w:left="720" w:hanging="720"/>
        <w:rPr>
          <w:rFonts w:hint="default"/>
        </w:rPr>
      </w:pPr>
      <w:r>
        <w:rPr>
          <w:rFonts w:ascii="Times New Roman" w:eastAsia="SimSun" w:hAnsi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eastAsia="SimSun" w:hAnsi="Times New Roman"/>
          <w:color w:val="000000" w:themeColor="text1"/>
          <w:sz w:val="24"/>
          <w:szCs w:val="24"/>
        </w:rPr>
        <w:instrText xml:space="preserve"> ADDIN  EN.REFLIST </w:instrText>
      </w:r>
      <w:r>
        <w:rPr>
          <w:rFonts w:ascii="Times New Roman" w:eastAsia="SimSun" w:hAnsi="Times New Roman"/>
          <w:color w:val="000000" w:themeColor="text1"/>
          <w:sz w:val="24"/>
          <w:szCs w:val="24"/>
        </w:rPr>
        <w:fldChar w:fldCharType="separate"/>
      </w:r>
      <w:r>
        <w:t xml:space="preserve"> </w:t>
      </w:r>
    </w:p>
    <w:p w14:paraId="40303334" w14:textId="77777777" w:rsidR="000A5BF1" w:rsidRDefault="000A5BF1">
      <w:pPr>
        <w:pStyle w:val="EndNoteBibliography"/>
        <w:ind w:left="720" w:hanging="720"/>
        <w:rPr>
          <w:rFonts w:ascii="Times New Roman" w:eastAsia="SimSun" w:hAnsi="Times New Roman" w:hint="default"/>
          <w:color w:val="000000" w:themeColor="text1"/>
          <w:sz w:val="24"/>
          <w:szCs w:val="24"/>
        </w:rPr>
      </w:pPr>
    </w:p>
    <w:p w14:paraId="14291F72" w14:textId="2D65D699" w:rsidR="000A5BF1" w:rsidRDefault="00827C72">
      <w:pPr>
        <w:pStyle w:val="EndNoteBibliography"/>
        <w:ind w:left="720" w:hanging="720"/>
        <w:rPr>
          <w:rFonts w:ascii="Times New Roman" w:eastAsia="SimSun" w:hAnsi="Times New Roman" w:hint="default"/>
          <w:color w:val="000000" w:themeColor="text1"/>
          <w:sz w:val="24"/>
          <w:szCs w:val="24"/>
        </w:rPr>
      </w:pPr>
      <w:r>
        <w:rPr>
          <w:rFonts w:ascii="Times New Roman" w:eastAsia="SimSun" w:hAnsi="Times New Roman"/>
          <w:color w:val="000000" w:themeColor="text1"/>
          <w:sz w:val="24"/>
          <w:szCs w:val="24"/>
        </w:rPr>
        <w:fldChar w:fldCharType="end"/>
      </w:r>
    </w:p>
    <w:sectPr w:rsidR="000A5BF1" w:rsidSect="000D74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C635E" w14:textId="77777777" w:rsidR="00F64607" w:rsidRDefault="00F64607" w:rsidP="00364AB8">
      <w:r>
        <w:separator/>
      </w:r>
    </w:p>
  </w:endnote>
  <w:endnote w:type="continuationSeparator" w:id="0">
    <w:p w14:paraId="68DD3E25" w14:textId="77777777" w:rsidR="00F64607" w:rsidRDefault="00F64607" w:rsidP="00364A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343ADB" w14:textId="77777777" w:rsidR="00F64607" w:rsidRDefault="00F64607" w:rsidP="00364AB8">
      <w:r>
        <w:separator/>
      </w:r>
    </w:p>
  </w:footnote>
  <w:footnote w:type="continuationSeparator" w:id="0">
    <w:p w14:paraId="34BE53B5" w14:textId="77777777" w:rsidR="00F64607" w:rsidRDefault="00F64607" w:rsidP="00364A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145808"/>
    <w:multiLevelType w:val="hybridMultilevel"/>
    <w:tmpl w:val="081213C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B143222"/>
    <w:multiLevelType w:val="multilevel"/>
    <w:tmpl w:val="6B14322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357315790">
    <w:abstractNumId w:val="1"/>
  </w:num>
  <w:num w:numId="2" w16cid:durableId="9141203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E4NmZjODNiZjUxOWNlNzJhYjliMDk2ZTU5YWMwYjc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inese Std GBT7714 (numeric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z5razf5efv57e0fe6xf52ofx2te5vttads&quot;&gt;My EndNote Library&lt;record-ids&gt;&lt;item&gt;287&lt;/item&gt;&lt;item&gt;288&lt;/item&gt;&lt;item&gt;289&lt;/item&gt;&lt;/record-ids&gt;&lt;/item&gt;&lt;/Libraries&gt;"/>
  </w:docVars>
  <w:rsids>
    <w:rsidRoot w:val="0006313C"/>
    <w:rsid w:val="00000D07"/>
    <w:rsid w:val="00000E9C"/>
    <w:rsid w:val="00005FA5"/>
    <w:rsid w:val="0000713B"/>
    <w:rsid w:val="0000787D"/>
    <w:rsid w:val="00012E76"/>
    <w:rsid w:val="000144B5"/>
    <w:rsid w:val="000153FB"/>
    <w:rsid w:val="0001580F"/>
    <w:rsid w:val="00015818"/>
    <w:rsid w:val="00021288"/>
    <w:rsid w:val="00022E5B"/>
    <w:rsid w:val="00024488"/>
    <w:rsid w:val="00024D41"/>
    <w:rsid w:val="000251C7"/>
    <w:rsid w:val="0002552B"/>
    <w:rsid w:val="000256B4"/>
    <w:rsid w:val="00026753"/>
    <w:rsid w:val="000271DC"/>
    <w:rsid w:val="0003058C"/>
    <w:rsid w:val="00031963"/>
    <w:rsid w:val="0003300D"/>
    <w:rsid w:val="00033255"/>
    <w:rsid w:val="00033594"/>
    <w:rsid w:val="00034627"/>
    <w:rsid w:val="00035A7D"/>
    <w:rsid w:val="000360E2"/>
    <w:rsid w:val="00036EAF"/>
    <w:rsid w:val="00041785"/>
    <w:rsid w:val="00041830"/>
    <w:rsid w:val="000420FE"/>
    <w:rsid w:val="00044B56"/>
    <w:rsid w:val="00046E26"/>
    <w:rsid w:val="00046FEA"/>
    <w:rsid w:val="000471A4"/>
    <w:rsid w:val="000501DD"/>
    <w:rsid w:val="00052191"/>
    <w:rsid w:val="00053526"/>
    <w:rsid w:val="00053570"/>
    <w:rsid w:val="00054250"/>
    <w:rsid w:val="00054358"/>
    <w:rsid w:val="00054ECE"/>
    <w:rsid w:val="00060BF7"/>
    <w:rsid w:val="00061DE0"/>
    <w:rsid w:val="0006222B"/>
    <w:rsid w:val="00062716"/>
    <w:rsid w:val="00062E84"/>
    <w:rsid w:val="0006313C"/>
    <w:rsid w:val="00065F57"/>
    <w:rsid w:val="000668FF"/>
    <w:rsid w:val="00066BDE"/>
    <w:rsid w:val="00066ED3"/>
    <w:rsid w:val="00070B4E"/>
    <w:rsid w:val="000728F3"/>
    <w:rsid w:val="00072938"/>
    <w:rsid w:val="00072AB2"/>
    <w:rsid w:val="00072D88"/>
    <w:rsid w:val="00073EFF"/>
    <w:rsid w:val="00075397"/>
    <w:rsid w:val="000762A4"/>
    <w:rsid w:val="00076C60"/>
    <w:rsid w:val="00081093"/>
    <w:rsid w:val="00081297"/>
    <w:rsid w:val="00082259"/>
    <w:rsid w:val="0008246E"/>
    <w:rsid w:val="00082E00"/>
    <w:rsid w:val="00082F63"/>
    <w:rsid w:val="000830B5"/>
    <w:rsid w:val="00084215"/>
    <w:rsid w:val="00084CB0"/>
    <w:rsid w:val="0008529A"/>
    <w:rsid w:val="0008702C"/>
    <w:rsid w:val="000873C7"/>
    <w:rsid w:val="00093D77"/>
    <w:rsid w:val="000940B0"/>
    <w:rsid w:val="000948F1"/>
    <w:rsid w:val="00094A26"/>
    <w:rsid w:val="00095183"/>
    <w:rsid w:val="00097379"/>
    <w:rsid w:val="000A43CA"/>
    <w:rsid w:val="000A5BF1"/>
    <w:rsid w:val="000A6E7F"/>
    <w:rsid w:val="000A703F"/>
    <w:rsid w:val="000B04D1"/>
    <w:rsid w:val="000B128F"/>
    <w:rsid w:val="000B4A3E"/>
    <w:rsid w:val="000B5269"/>
    <w:rsid w:val="000B62DC"/>
    <w:rsid w:val="000B650C"/>
    <w:rsid w:val="000B65B3"/>
    <w:rsid w:val="000B75E4"/>
    <w:rsid w:val="000B7CE3"/>
    <w:rsid w:val="000C22A6"/>
    <w:rsid w:val="000C3F8D"/>
    <w:rsid w:val="000C456D"/>
    <w:rsid w:val="000C5136"/>
    <w:rsid w:val="000C5E98"/>
    <w:rsid w:val="000C5FF7"/>
    <w:rsid w:val="000C7B35"/>
    <w:rsid w:val="000D2172"/>
    <w:rsid w:val="000D22D2"/>
    <w:rsid w:val="000D23A4"/>
    <w:rsid w:val="000D30DE"/>
    <w:rsid w:val="000D385E"/>
    <w:rsid w:val="000D6DCD"/>
    <w:rsid w:val="000D7496"/>
    <w:rsid w:val="000D74FB"/>
    <w:rsid w:val="000E22CA"/>
    <w:rsid w:val="000E2A96"/>
    <w:rsid w:val="000E2BB7"/>
    <w:rsid w:val="000E5A78"/>
    <w:rsid w:val="000E5B6C"/>
    <w:rsid w:val="000E6E4F"/>
    <w:rsid w:val="000F11F1"/>
    <w:rsid w:val="000F3B39"/>
    <w:rsid w:val="000F479A"/>
    <w:rsid w:val="000F5569"/>
    <w:rsid w:val="000F55CB"/>
    <w:rsid w:val="000F71D9"/>
    <w:rsid w:val="00100609"/>
    <w:rsid w:val="00101BBE"/>
    <w:rsid w:val="00102C64"/>
    <w:rsid w:val="0010488D"/>
    <w:rsid w:val="00104D57"/>
    <w:rsid w:val="0010619D"/>
    <w:rsid w:val="00107969"/>
    <w:rsid w:val="00110574"/>
    <w:rsid w:val="00110AF4"/>
    <w:rsid w:val="001114EE"/>
    <w:rsid w:val="00115A87"/>
    <w:rsid w:val="001160F0"/>
    <w:rsid w:val="00116671"/>
    <w:rsid w:val="00116A98"/>
    <w:rsid w:val="00116EE6"/>
    <w:rsid w:val="001174F7"/>
    <w:rsid w:val="001178F4"/>
    <w:rsid w:val="00120B59"/>
    <w:rsid w:val="00122D75"/>
    <w:rsid w:val="00122DF3"/>
    <w:rsid w:val="00123080"/>
    <w:rsid w:val="001232A6"/>
    <w:rsid w:val="0012448F"/>
    <w:rsid w:val="001266F8"/>
    <w:rsid w:val="0012690F"/>
    <w:rsid w:val="00131489"/>
    <w:rsid w:val="00132547"/>
    <w:rsid w:val="00132E2F"/>
    <w:rsid w:val="00134855"/>
    <w:rsid w:val="00135DAF"/>
    <w:rsid w:val="0013604F"/>
    <w:rsid w:val="001400F8"/>
    <w:rsid w:val="00142351"/>
    <w:rsid w:val="00143DFD"/>
    <w:rsid w:val="001461BB"/>
    <w:rsid w:val="001536C4"/>
    <w:rsid w:val="00154598"/>
    <w:rsid w:val="00154679"/>
    <w:rsid w:val="001559C3"/>
    <w:rsid w:val="00155E30"/>
    <w:rsid w:val="001560C4"/>
    <w:rsid w:val="00156429"/>
    <w:rsid w:val="0015685A"/>
    <w:rsid w:val="00156ED8"/>
    <w:rsid w:val="00156FDF"/>
    <w:rsid w:val="001573E8"/>
    <w:rsid w:val="00157DCC"/>
    <w:rsid w:val="00160587"/>
    <w:rsid w:val="001611F0"/>
    <w:rsid w:val="0016321B"/>
    <w:rsid w:val="00165451"/>
    <w:rsid w:val="00166813"/>
    <w:rsid w:val="00166E9B"/>
    <w:rsid w:val="001673DC"/>
    <w:rsid w:val="00167A2B"/>
    <w:rsid w:val="00174DC2"/>
    <w:rsid w:val="001750A7"/>
    <w:rsid w:val="0017520B"/>
    <w:rsid w:val="00175AFC"/>
    <w:rsid w:val="00176862"/>
    <w:rsid w:val="001772E7"/>
    <w:rsid w:val="0017778E"/>
    <w:rsid w:val="001802BE"/>
    <w:rsid w:val="00181678"/>
    <w:rsid w:val="00183F79"/>
    <w:rsid w:val="00184DFF"/>
    <w:rsid w:val="00185A2A"/>
    <w:rsid w:val="00186EA6"/>
    <w:rsid w:val="00187741"/>
    <w:rsid w:val="00192010"/>
    <w:rsid w:val="00192011"/>
    <w:rsid w:val="001944BC"/>
    <w:rsid w:val="00195384"/>
    <w:rsid w:val="00197331"/>
    <w:rsid w:val="001974EF"/>
    <w:rsid w:val="00197795"/>
    <w:rsid w:val="001A07D1"/>
    <w:rsid w:val="001A11FE"/>
    <w:rsid w:val="001A1552"/>
    <w:rsid w:val="001A242B"/>
    <w:rsid w:val="001A2CA4"/>
    <w:rsid w:val="001A4716"/>
    <w:rsid w:val="001A516F"/>
    <w:rsid w:val="001A5515"/>
    <w:rsid w:val="001A5DC9"/>
    <w:rsid w:val="001A5DCE"/>
    <w:rsid w:val="001A6593"/>
    <w:rsid w:val="001A74F6"/>
    <w:rsid w:val="001A7BA4"/>
    <w:rsid w:val="001B002F"/>
    <w:rsid w:val="001B0566"/>
    <w:rsid w:val="001B10E8"/>
    <w:rsid w:val="001B31D3"/>
    <w:rsid w:val="001B3B73"/>
    <w:rsid w:val="001B41E0"/>
    <w:rsid w:val="001B4469"/>
    <w:rsid w:val="001B61EC"/>
    <w:rsid w:val="001B6CD6"/>
    <w:rsid w:val="001B7C97"/>
    <w:rsid w:val="001C01BF"/>
    <w:rsid w:val="001C1087"/>
    <w:rsid w:val="001C11D8"/>
    <w:rsid w:val="001C4113"/>
    <w:rsid w:val="001C606C"/>
    <w:rsid w:val="001C6848"/>
    <w:rsid w:val="001C71C8"/>
    <w:rsid w:val="001C7959"/>
    <w:rsid w:val="001C7EC9"/>
    <w:rsid w:val="001D0A55"/>
    <w:rsid w:val="001D106A"/>
    <w:rsid w:val="001D222E"/>
    <w:rsid w:val="001D23E9"/>
    <w:rsid w:val="001D2B54"/>
    <w:rsid w:val="001D3B53"/>
    <w:rsid w:val="001D4740"/>
    <w:rsid w:val="001D7580"/>
    <w:rsid w:val="001D79B5"/>
    <w:rsid w:val="001E1DF2"/>
    <w:rsid w:val="001E4C61"/>
    <w:rsid w:val="001E6CBB"/>
    <w:rsid w:val="001E7DAA"/>
    <w:rsid w:val="001F3433"/>
    <w:rsid w:val="001F3DFE"/>
    <w:rsid w:val="001F40DE"/>
    <w:rsid w:val="001F7D3D"/>
    <w:rsid w:val="00200439"/>
    <w:rsid w:val="002013C6"/>
    <w:rsid w:val="00201A54"/>
    <w:rsid w:val="00201E0C"/>
    <w:rsid w:val="00203B55"/>
    <w:rsid w:val="00203E84"/>
    <w:rsid w:val="00207C6F"/>
    <w:rsid w:val="00210F10"/>
    <w:rsid w:val="002128E6"/>
    <w:rsid w:val="00213224"/>
    <w:rsid w:val="002149D5"/>
    <w:rsid w:val="00216ACD"/>
    <w:rsid w:val="00216AE4"/>
    <w:rsid w:val="00217778"/>
    <w:rsid w:val="002179EA"/>
    <w:rsid w:val="00217F25"/>
    <w:rsid w:val="0022076B"/>
    <w:rsid w:val="00221A5A"/>
    <w:rsid w:val="00224ACA"/>
    <w:rsid w:val="00226531"/>
    <w:rsid w:val="00226992"/>
    <w:rsid w:val="00227082"/>
    <w:rsid w:val="002276D5"/>
    <w:rsid w:val="00230C33"/>
    <w:rsid w:val="002315C2"/>
    <w:rsid w:val="002328B3"/>
    <w:rsid w:val="00232A1B"/>
    <w:rsid w:val="0023544A"/>
    <w:rsid w:val="00235725"/>
    <w:rsid w:val="00235812"/>
    <w:rsid w:val="00235C0C"/>
    <w:rsid w:val="00236857"/>
    <w:rsid w:val="00236C98"/>
    <w:rsid w:val="00236E4A"/>
    <w:rsid w:val="00240D03"/>
    <w:rsid w:val="00241576"/>
    <w:rsid w:val="00241787"/>
    <w:rsid w:val="002432FA"/>
    <w:rsid w:val="002435EC"/>
    <w:rsid w:val="00243C14"/>
    <w:rsid w:val="00243EBB"/>
    <w:rsid w:val="002440B2"/>
    <w:rsid w:val="00244833"/>
    <w:rsid w:val="00244BAD"/>
    <w:rsid w:val="00245181"/>
    <w:rsid w:val="00247CCD"/>
    <w:rsid w:val="00250E88"/>
    <w:rsid w:val="00253FE8"/>
    <w:rsid w:val="002550F0"/>
    <w:rsid w:val="00255E28"/>
    <w:rsid w:val="002560B0"/>
    <w:rsid w:val="0025613A"/>
    <w:rsid w:val="0025705A"/>
    <w:rsid w:val="00257639"/>
    <w:rsid w:val="00257B2E"/>
    <w:rsid w:val="002603DD"/>
    <w:rsid w:val="002606AE"/>
    <w:rsid w:val="002613EB"/>
    <w:rsid w:val="00261AB7"/>
    <w:rsid w:val="00264372"/>
    <w:rsid w:val="00265CA1"/>
    <w:rsid w:val="002671FD"/>
    <w:rsid w:val="00270438"/>
    <w:rsid w:val="00270CB3"/>
    <w:rsid w:val="0027274D"/>
    <w:rsid w:val="002729AC"/>
    <w:rsid w:val="00272FCC"/>
    <w:rsid w:val="00273EBF"/>
    <w:rsid w:val="00276352"/>
    <w:rsid w:val="00282C17"/>
    <w:rsid w:val="00283705"/>
    <w:rsid w:val="00283B5F"/>
    <w:rsid w:val="00283E5A"/>
    <w:rsid w:val="00284800"/>
    <w:rsid w:val="00286833"/>
    <w:rsid w:val="00286945"/>
    <w:rsid w:val="00286DF2"/>
    <w:rsid w:val="00290D86"/>
    <w:rsid w:val="00290EBD"/>
    <w:rsid w:val="00291435"/>
    <w:rsid w:val="0029186B"/>
    <w:rsid w:val="00292463"/>
    <w:rsid w:val="002941E8"/>
    <w:rsid w:val="0029514E"/>
    <w:rsid w:val="00296632"/>
    <w:rsid w:val="002A0527"/>
    <w:rsid w:val="002A068E"/>
    <w:rsid w:val="002A0FCF"/>
    <w:rsid w:val="002A2BDD"/>
    <w:rsid w:val="002A3E80"/>
    <w:rsid w:val="002A43DF"/>
    <w:rsid w:val="002A4C6E"/>
    <w:rsid w:val="002A5C1F"/>
    <w:rsid w:val="002A6039"/>
    <w:rsid w:val="002A63CD"/>
    <w:rsid w:val="002A7875"/>
    <w:rsid w:val="002B2E9C"/>
    <w:rsid w:val="002B4030"/>
    <w:rsid w:val="002B40B1"/>
    <w:rsid w:val="002B4B27"/>
    <w:rsid w:val="002B56CC"/>
    <w:rsid w:val="002B665D"/>
    <w:rsid w:val="002B6727"/>
    <w:rsid w:val="002C0636"/>
    <w:rsid w:val="002C06B5"/>
    <w:rsid w:val="002C0D29"/>
    <w:rsid w:val="002C0DA2"/>
    <w:rsid w:val="002C152F"/>
    <w:rsid w:val="002C24FD"/>
    <w:rsid w:val="002C423D"/>
    <w:rsid w:val="002C45ED"/>
    <w:rsid w:val="002C4E8F"/>
    <w:rsid w:val="002C6550"/>
    <w:rsid w:val="002D4AE5"/>
    <w:rsid w:val="002D58AA"/>
    <w:rsid w:val="002D621D"/>
    <w:rsid w:val="002D6CF6"/>
    <w:rsid w:val="002D71EC"/>
    <w:rsid w:val="002E08F7"/>
    <w:rsid w:val="002E1A73"/>
    <w:rsid w:val="002E2A4B"/>
    <w:rsid w:val="002E31C9"/>
    <w:rsid w:val="002E3694"/>
    <w:rsid w:val="002E3886"/>
    <w:rsid w:val="002E44F4"/>
    <w:rsid w:val="002E61CD"/>
    <w:rsid w:val="002E63F0"/>
    <w:rsid w:val="002E72CC"/>
    <w:rsid w:val="002F0A3A"/>
    <w:rsid w:val="002F1088"/>
    <w:rsid w:val="002F1B1C"/>
    <w:rsid w:val="002F1DBE"/>
    <w:rsid w:val="002F3D04"/>
    <w:rsid w:val="002F50A1"/>
    <w:rsid w:val="002F58D5"/>
    <w:rsid w:val="002F5D4D"/>
    <w:rsid w:val="002F6E39"/>
    <w:rsid w:val="002F7127"/>
    <w:rsid w:val="002F7259"/>
    <w:rsid w:val="002F7F3C"/>
    <w:rsid w:val="003014DE"/>
    <w:rsid w:val="00302320"/>
    <w:rsid w:val="003028FA"/>
    <w:rsid w:val="00305243"/>
    <w:rsid w:val="00305D38"/>
    <w:rsid w:val="003070D9"/>
    <w:rsid w:val="00307B55"/>
    <w:rsid w:val="00310BAD"/>
    <w:rsid w:val="00315C1D"/>
    <w:rsid w:val="00321D7E"/>
    <w:rsid w:val="0032211D"/>
    <w:rsid w:val="00322155"/>
    <w:rsid w:val="003222CB"/>
    <w:rsid w:val="0032342D"/>
    <w:rsid w:val="003244BA"/>
    <w:rsid w:val="00327961"/>
    <w:rsid w:val="00327A41"/>
    <w:rsid w:val="003336C8"/>
    <w:rsid w:val="00333C7D"/>
    <w:rsid w:val="00333D01"/>
    <w:rsid w:val="00335A8F"/>
    <w:rsid w:val="003370B5"/>
    <w:rsid w:val="003373E4"/>
    <w:rsid w:val="00340361"/>
    <w:rsid w:val="00340D16"/>
    <w:rsid w:val="00343E6C"/>
    <w:rsid w:val="0034408C"/>
    <w:rsid w:val="003461E1"/>
    <w:rsid w:val="00346D44"/>
    <w:rsid w:val="003473F9"/>
    <w:rsid w:val="00350278"/>
    <w:rsid w:val="003524E2"/>
    <w:rsid w:val="00356D13"/>
    <w:rsid w:val="003573C4"/>
    <w:rsid w:val="00357A33"/>
    <w:rsid w:val="00357C3B"/>
    <w:rsid w:val="00361BDC"/>
    <w:rsid w:val="003622B2"/>
    <w:rsid w:val="00362358"/>
    <w:rsid w:val="0036327D"/>
    <w:rsid w:val="00364353"/>
    <w:rsid w:val="00364AB8"/>
    <w:rsid w:val="00365CA6"/>
    <w:rsid w:val="003662B7"/>
    <w:rsid w:val="00366FFC"/>
    <w:rsid w:val="003673AE"/>
    <w:rsid w:val="00367ADE"/>
    <w:rsid w:val="003713F1"/>
    <w:rsid w:val="00372F8C"/>
    <w:rsid w:val="003743FD"/>
    <w:rsid w:val="003757F8"/>
    <w:rsid w:val="00380C08"/>
    <w:rsid w:val="00382C09"/>
    <w:rsid w:val="00382F2D"/>
    <w:rsid w:val="00386A37"/>
    <w:rsid w:val="003871D3"/>
    <w:rsid w:val="00390380"/>
    <w:rsid w:val="00391408"/>
    <w:rsid w:val="00392233"/>
    <w:rsid w:val="0039263E"/>
    <w:rsid w:val="00393489"/>
    <w:rsid w:val="003934BE"/>
    <w:rsid w:val="00393B65"/>
    <w:rsid w:val="00393D86"/>
    <w:rsid w:val="00393F55"/>
    <w:rsid w:val="00394F07"/>
    <w:rsid w:val="0039542C"/>
    <w:rsid w:val="003964A3"/>
    <w:rsid w:val="00396FB9"/>
    <w:rsid w:val="003A1559"/>
    <w:rsid w:val="003A203D"/>
    <w:rsid w:val="003A5413"/>
    <w:rsid w:val="003A586A"/>
    <w:rsid w:val="003A59F1"/>
    <w:rsid w:val="003A5A71"/>
    <w:rsid w:val="003B139A"/>
    <w:rsid w:val="003B2854"/>
    <w:rsid w:val="003B45B6"/>
    <w:rsid w:val="003B54E2"/>
    <w:rsid w:val="003B61E8"/>
    <w:rsid w:val="003B6AF0"/>
    <w:rsid w:val="003B7201"/>
    <w:rsid w:val="003C0014"/>
    <w:rsid w:val="003C0E17"/>
    <w:rsid w:val="003C3302"/>
    <w:rsid w:val="003C3FB2"/>
    <w:rsid w:val="003C439E"/>
    <w:rsid w:val="003C66DD"/>
    <w:rsid w:val="003D0865"/>
    <w:rsid w:val="003D12E7"/>
    <w:rsid w:val="003D32C7"/>
    <w:rsid w:val="003D449B"/>
    <w:rsid w:val="003D4DBC"/>
    <w:rsid w:val="003D5961"/>
    <w:rsid w:val="003D5B37"/>
    <w:rsid w:val="003D6A99"/>
    <w:rsid w:val="003E1B30"/>
    <w:rsid w:val="003E479D"/>
    <w:rsid w:val="003E528B"/>
    <w:rsid w:val="003E5318"/>
    <w:rsid w:val="003E542D"/>
    <w:rsid w:val="003E63FC"/>
    <w:rsid w:val="003E6637"/>
    <w:rsid w:val="003E7330"/>
    <w:rsid w:val="003F0FA9"/>
    <w:rsid w:val="003F1BD0"/>
    <w:rsid w:val="003F2791"/>
    <w:rsid w:val="003F4315"/>
    <w:rsid w:val="003F4D10"/>
    <w:rsid w:val="003F626B"/>
    <w:rsid w:val="003F736E"/>
    <w:rsid w:val="00401BAB"/>
    <w:rsid w:val="00403E60"/>
    <w:rsid w:val="00404CB5"/>
    <w:rsid w:val="00404D4E"/>
    <w:rsid w:val="00405978"/>
    <w:rsid w:val="00410B8C"/>
    <w:rsid w:val="0041193A"/>
    <w:rsid w:val="0041199F"/>
    <w:rsid w:val="00412DDA"/>
    <w:rsid w:val="00413449"/>
    <w:rsid w:val="00413E26"/>
    <w:rsid w:val="0041449E"/>
    <w:rsid w:val="00414876"/>
    <w:rsid w:val="00414E8A"/>
    <w:rsid w:val="00416315"/>
    <w:rsid w:val="00416D2F"/>
    <w:rsid w:val="00417049"/>
    <w:rsid w:val="0041723E"/>
    <w:rsid w:val="00417373"/>
    <w:rsid w:val="00420580"/>
    <w:rsid w:val="00421E8E"/>
    <w:rsid w:val="00422969"/>
    <w:rsid w:val="00422B2C"/>
    <w:rsid w:val="00423A1B"/>
    <w:rsid w:val="00424C3F"/>
    <w:rsid w:val="00425E63"/>
    <w:rsid w:val="00433647"/>
    <w:rsid w:val="00434798"/>
    <w:rsid w:val="00436B3E"/>
    <w:rsid w:val="00437BED"/>
    <w:rsid w:val="0044080A"/>
    <w:rsid w:val="0044126E"/>
    <w:rsid w:val="004421AA"/>
    <w:rsid w:val="0044236E"/>
    <w:rsid w:val="00442A34"/>
    <w:rsid w:val="004447A3"/>
    <w:rsid w:val="00444BF2"/>
    <w:rsid w:val="00446C79"/>
    <w:rsid w:val="00450BAB"/>
    <w:rsid w:val="00451349"/>
    <w:rsid w:val="004548B8"/>
    <w:rsid w:val="00454A26"/>
    <w:rsid w:val="00454CF1"/>
    <w:rsid w:val="00455340"/>
    <w:rsid w:val="00456E87"/>
    <w:rsid w:val="00456F0E"/>
    <w:rsid w:val="00457FAE"/>
    <w:rsid w:val="00460102"/>
    <w:rsid w:val="00460DCB"/>
    <w:rsid w:val="00463431"/>
    <w:rsid w:val="004646AB"/>
    <w:rsid w:val="004658DD"/>
    <w:rsid w:val="00466118"/>
    <w:rsid w:val="0046650A"/>
    <w:rsid w:val="0046696E"/>
    <w:rsid w:val="00466E20"/>
    <w:rsid w:val="004671B4"/>
    <w:rsid w:val="004676A2"/>
    <w:rsid w:val="00467B57"/>
    <w:rsid w:val="00467F13"/>
    <w:rsid w:val="004706FC"/>
    <w:rsid w:val="00472358"/>
    <w:rsid w:val="00472B3C"/>
    <w:rsid w:val="00472EDF"/>
    <w:rsid w:val="00473E5C"/>
    <w:rsid w:val="0047413F"/>
    <w:rsid w:val="004755EE"/>
    <w:rsid w:val="004766EA"/>
    <w:rsid w:val="00476CBB"/>
    <w:rsid w:val="00480FCB"/>
    <w:rsid w:val="00480FDF"/>
    <w:rsid w:val="004810E3"/>
    <w:rsid w:val="004824BB"/>
    <w:rsid w:val="00482A40"/>
    <w:rsid w:val="00483458"/>
    <w:rsid w:val="0048406A"/>
    <w:rsid w:val="00484444"/>
    <w:rsid w:val="00484C28"/>
    <w:rsid w:val="00486CEA"/>
    <w:rsid w:val="00486FB3"/>
    <w:rsid w:val="00487363"/>
    <w:rsid w:val="00487F4B"/>
    <w:rsid w:val="0049081A"/>
    <w:rsid w:val="00492180"/>
    <w:rsid w:val="0049322D"/>
    <w:rsid w:val="00493678"/>
    <w:rsid w:val="004947C1"/>
    <w:rsid w:val="00494A71"/>
    <w:rsid w:val="00495486"/>
    <w:rsid w:val="00496185"/>
    <w:rsid w:val="004966B3"/>
    <w:rsid w:val="00497A35"/>
    <w:rsid w:val="00497CD3"/>
    <w:rsid w:val="004A057B"/>
    <w:rsid w:val="004A5E02"/>
    <w:rsid w:val="004A63A3"/>
    <w:rsid w:val="004A7641"/>
    <w:rsid w:val="004B514D"/>
    <w:rsid w:val="004B53A8"/>
    <w:rsid w:val="004B542C"/>
    <w:rsid w:val="004B5649"/>
    <w:rsid w:val="004B633A"/>
    <w:rsid w:val="004B719C"/>
    <w:rsid w:val="004B7504"/>
    <w:rsid w:val="004C05A7"/>
    <w:rsid w:val="004C0B03"/>
    <w:rsid w:val="004C19B9"/>
    <w:rsid w:val="004C207F"/>
    <w:rsid w:val="004C38B1"/>
    <w:rsid w:val="004C67CE"/>
    <w:rsid w:val="004C6EE7"/>
    <w:rsid w:val="004C7046"/>
    <w:rsid w:val="004D1720"/>
    <w:rsid w:val="004D1936"/>
    <w:rsid w:val="004D220E"/>
    <w:rsid w:val="004D39B0"/>
    <w:rsid w:val="004D588F"/>
    <w:rsid w:val="004D7200"/>
    <w:rsid w:val="004D7DB8"/>
    <w:rsid w:val="004E008C"/>
    <w:rsid w:val="004E0AF5"/>
    <w:rsid w:val="004E1E85"/>
    <w:rsid w:val="004E4A22"/>
    <w:rsid w:val="004E5C85"/>
    <w:rsid w:val="004E6D0E"/>
    <w:rsid w:val="004F0653"/>
    <w:rsid w:val="004F1281"/>
    <w:rsid w:val="004F271C"/>
    <w:rsid w:val="004F3522"/>
    <w:rsid w:val="004F3877"/>
    <w:rsid w:val="004F595D"/>
    <w:rsid w:val="004F5CDC"/>
    <w:rsid w:val="004F7086"/>
    <w:rsid w:val="005029E6"/>
    <w:rsid w:val="00503260"/>
    <w:rsid w:val="00503464"/>
    <w:rsid w:val="005063C4"/>
    <w:rsid w:val="005064AA"/>
    <w:rsid w:val="00510C93"/>
    <w:rsid w:val="00511988"/>
    <w:rsid w:val="00512D8C"/>
    <w:rsid w:val="005137E8"/>
    <w:rsid w:val="005139C3"/>
    <w:rsid w:val="00515E99"/>
    <w:rsid w:val="0052077E"/>
    <w:rsid w:val="005212B0"/>
    <w:rsid w:val="005212CB"/>
    <w:rsid w:val="00523AFD"/>
    <w:rsid w:val="00524096"/>
    <w:rsid w:val="005253CA"/>
    <w:rsid w:val="00525CF9"/>
    <w:rsid w:val="005267CA"/>
    <w:rsid w:val="00526BC5"/>
    <w:rsid w:val="00526FBE"/>
    <w:rsid w:val="00531A3E"/>
    <w:rsid w:val="0053488C"/>
    <w:rsid w:val="0054017A"/>
    <w:rsid w:val="00540778"/>
    <w:rsid w:val="00540870"/>
    <w:rsid w:val="00541944"/>
    <w:rsid w:val="00541B1C"/>
    <w:rsid w:val="00541C09"/>
    <w:rsid w:val="00541E59"/>
    <w:rsid w:val="005427F9"/>
    <w:rsid w:val="00543F57"/>
    <w:rsid w:val="00544757"/>
    <w:rsid w:val="0054716A"/>
    <w:rsid w:val="00547943"/>
    <w:rsid w:val="00550471"/>
    <w:rsid w:val="005510B0"/>
    <w:rsid w:val="005513B2"/>
    <w:rsid w:val="005514A8"/>
    <w:rsid w:val="005514DC"/>
    <w:rsid w:val="005517B9"/>
    <w:rsid w:val="005550D3"/>
    <w:rsid w:val="0055554C"/>
    <w:rsid w:val="005556D3"/>
    <w:rsid w:val="005563F1"/>
    <w:rsid w:val="005564D1"/>
    <w:rsid w:val="00556609"/>
    <w:rsid w:val="00557CB4"/>
    <w:rsid w:val="005618B3"/>
    <w:rsid w:val="00562A88"/>
    <w:rsid w:val="00563645"/>
    <w:rsid w:val="00563BA8"/>
    <w:rsid w:val="00564501"/>
    <w:rsid w:val="00565ED7"/>
    <w:rsid w:val="005660CD"/>
    <w:rsid w:val="0056726C"/>
    <w:rsid w:val="00570F6B"/>
    <w:rsid w:val="005729A1"/>
    <w:rsid w:val="00574A63"/>
    <w:rsid w:val="005756BE"/>
    <w:rsid w:val="00575EEF"/>
    <w:rsid w:val="0057681A"/>
    <w:rsid w:val="00577641"/>
    <w:rsid w:val="00581E5D"/>
    <w:rsid w:val="00583294"/>
    <w:rsid w:val="00583757"/>
    <w:rsid w:val="00584B70"/>
    <w:rsid w:val="0058591C"/>
    <w:rsid w:val="00587AC2"/>
    <w:rsid w:val="005907DE"/>
    <w:rsid w:val="00591C4F"/>
    <w:rsid w:val="00591DF0"/>
    <w:rsid w:val="00593F34"/>
    <w:rsid w:val="005941DC"/>
    <w:rsid w:val="00594539"/>
    <w:rsid w:val="00595426"/>
    <w:rsid w:val="00595DED"/>
    <w:rsid w:val="005A0072"/>
    <w:rsid w:val="005A0F39"/>
    <w:rsid w:val="005A1A3F"/>
    <w:rsid w:val="005A250F"/>
    <w:rsid w:val="005A3D23"/>
    <w:rsid w:val="005A4417"/>
    <w:rsid w:val="005A56E0"/>
    <w:rsid w:val="005A6F4E"/>
    <w:rsid w:val="005A76A4"/>
    <w:rsid w:val="005B1478"/>
    <w:rsid w:val="005B1D98"/>
    <w:rsid w:val="005B1F32"/>
    <w:rsid w:val="005B3472"/>
    <w:rsid w:val="005B38DF"/>
    <w:rsid w:val="005B3A2E"/>
    <w:rsid w:val="005B58A9"/>
    <w:rsid w:val="005B76EA"/>
    <w:rsid w:val="005B7BC0"/>
    <w:rsid w:val="005C1556"/>
    <w:rsid w:val="005C1BE6"/>
    <w:rsid w:val="005C3E61"/>
    <w:rsid w:val="005C4577"/>
    <w:rsid w:val="005C5788"/>
    <w:rsid w:val="005C6886"/>
    <w:rsid w:val="005C6EF3"/>
    <w:rsid w:val="005C7094"/>
    <w:rsid w:val="005D026F"/>
    <w:rsid w:val="005D0A97"/>
    <w:rsid w:val="005D1CBB"/>
    <w:rsid w:val="005D36F8"/>
    <w:rsid w:val="005D3E47"/>
    <w:rsid w:val="005D5175"/>
    <w:rsid w:val="005D6B03"/>
    <w:rsid w:val="005D6DA3"/>
    <w:rsid w:val="005E0046"/>
    <w:rsid w:val="005E0631"/>
    <w:rsid w:val="005E1757"/>
    <w:rsid w:val="005E2809"/>
    <w:rsid w:val="005E4768"/>
    <w:rsid w:val="005E52E7"/>
    <w:rsid w:val="005E65ED"/>
    <w:rsid w:val="005E7361"/>
    <w:rsid w:val="005E76A1"/>
    <w:rsid w:val="005E7C76"/>
    <w:rsid w:val="005F03E6"/>
    <w:rsid w:val="005F1FC8"/>
    <w:rsid w:val="005F2677"/>
    <w:rsid w:val="005F3FB8"/>
    <w:rsid w:val="005F4723"/>
    <w:rsid w:val="005F7734"/>
    <w:rsid w:val="006003A5"/>
    <w:rsid w:val="00600CAB"/>
    <w:rsid w:val="00601931"/>
    <w:rsid w:val="00601C11"/>
    <w:rsid w:val="00603DEF"/>
    <w:rsid w:val="0060425B"/>
    <w:rsid w:val="0060464D"/>
    <w:rsid w:val="006046C6"/>
    <w:rsid w:val="00606F28"/>
    <w:rsid w:val="006070E3"/>
    <w:rsid w:val="006072B5"/>
    <w:rsid w:val="0061118B"/>
    <w:rsid w:val="006129CA"/>
    <w:rsid w:val="0061447E"/>
    <w:rsid w:val="00614E6A"/>
    <w:rsid w:val="006157F7"/>
    <w:rsid w:val="00616457"/>
    <w:rsid w:val="006178AD"/>
    <w:rsid w:val="006179F0"/>
    <w:rsid w:val="00617A85"/>
    <w:rsid w:val="00620240"/>
    <w:rsid w:val="00621645"/>
    <w:rsid w:val="006216B4"/>
    <w:rsid w:val="00621D00"/>
    <w:rsid w:val="00621DA5"/>
    <w:rsid w:val="006240DA"/>
    <w:rsid w:val="006246BE"/>
    <w:rsid w:val="00624D92"/>
    <w:rsid w:val="00625195"/>
    <w:rsid w:val="006254A2"/>
    <w:rsid w:val="00625612"/>
    <w:rsid w:val="0062631F"/>
    <w:rsid w:val="00627808"/>
    <w:rsid w:val="00627B98"/>
    <w:rsid w:val="00630153"/>
    <w:rsid w:val="00631977"/>
    <w:rsid w:val="00631F9F"/>
    <w:rsid w:val="00632170"/>
    <w:rsid w:val="00632554"/>
    <w:rsid w:val="00632A44"/>
    <w:rsid w:val="00632D4C"/>
    <w:rsid w:val="006334DF"/>
    <w:rsid w:val="006336AD"/>
    <w:rsid w:val="006338BC"/>
    <w:rsid w:val="00634852"/>
    <w:rsid w:val="00634F2E"/>
    <w:rsid w:val="006359CF"/>
    <w:rsid w:val="00635E20"/>
    <w:rsid w:val="00635F5C"/>
    <w:rsid w:val="0063775B"/>
    <w:rsid w:val="006403FC"/>
    <w:rsid w:val="00641579"/>
    <w:rsid w:val="006426AE"/>
    <w:rsid w:val="00642A68"/>
    <w:rsid w:val="00643775"/>
    <w:rsid w:val="00643992"/>
    <w:rsid w:val="00643D34"/>
    <w:rsid w:val="0064472B"/>
    <w:rsid w:val="00645A2E"/>
    <w:rsid w:val="00645EAB"/>
    <w:rsid w:val="006461EC"/>
    <w:rsid w:val="00647002"/>
    <w:rsid w:val="00647D51"/>
    <w:rsid w:val="00652749"/>
    <w:rsid w:val="00653815"/>
    <w:rsid w:val="006538F1"/>
    <w:rsid w:val="00654A52"/>
    <w:rsid w:val="00654F93"/>
    <w:rsid w:val="00655630"/>
    <w:rsid w:val="0065584C"/>
    <w:rsid w:val="00655AE4"/>
    <w:rsid w:val="00656743"/>
    <w:rsid w:val="006610CB"/>
    <w:rsid w:val="00661143"/>
    <w:rsid w:val="00663C8A"/>
    <w:rsid w:val="00664014"/>
    <w:rsid w:val="006650E5"/>
    <w:rsid w:val="006665A0"/>
    <w:rsid w:val="0067093C"/>
    <w:rsid w:val="00671349"/>
    <w:rsid w:val="00674CD2"/>
    <w:rsid w:val="006751AB"/>
    <w:rsid w:val="0067530B"/>
    <w:rsid w:val="00676001"/>
    <w:rsid w:val="006771CC"/>
    <w:rsid w:val="00677553"/>
    <w:rsid w:val="006778A4"/>
    <w:rsid w:val="0068049B"/>
    <w:rsid w:val="006815F0"/>
    <w:rsid w:val="006817C4"/>
    <w:rsid w:val="0068283B"/>
    <w:rsid w:val="00682C57"/>
    <w:rsid w:val="00684C60"/>
    <w:rsid w:val="00685984"/>
    <w:rsid w:val="00686AA4"/>
    <w:rsid w:val="00686F03"/>
    <w:rsid w:val="00690477"/>
    <w:rsid w:val="00690B98"/>
    <w:rsid w:val="00690C4A"/>
    <w:rsid w:val="006914C5"/>
    <w:rsid w:val="00691766"/>
    <w:rsid w:val="00692EAC"/>
    <w:rsid w:val="00692FBA"/>
    <w:rsid w:val="00694E67"/>
    <w:rsid w:val="00694E9C"/>
    <w:rsid w:val="00696C29"/>
    <w:rsid w:val="0069774A"/>
    <w:rsid w:val="00697BB8"/>
    <w:rsid w:val="006A140E"/>
    <w:rsid w:val="006A4C31"/>
    <w:rsid w:val="006B1B13"/>
    <w:rsid w:val="006B25BB"/>
    <w:rsid w:val="006B2CA0"/>
    <w:rsid w:val="006B4871"/>
    <w:rsid w:val="006B4A27"/>
    <w:rsid w:val="006B4E62"/>
    <w:rsid w:val="006B5B18"/>
    <w:rsid w:val="006B695E"/>
    <w:rsid w:val="006B79E8"/>
    <w:rsid w:val="006C1E32"/>
    <w:rsid w:val="006C1FC3"/>
    <w:rsid w:val="006C33FD"/>
    <w:rsid w:val="006C3E37"/>
    <w:rsid w:val="006C4129"/>
    <w:rsid w:val="006C51E1"/>
    <w:rsid w:val="006C5273"/>
    <w:rsid w:val="006C5459"/>
    <w:rsid w:val="006C6B5F"/>
    <w:rsid w:val="006C7195"/>
    <w:rsid w:val="006C7786"/>
    <w:rsid w:val="006C78D6"/>
    <w:rsid w:val="006D05CE"/>
    <w:rsid w:val="006D0752"/>
    <w:rsid w:val="006D24FE"/>
    <w:rsid w:val="006D4804"/>
    <w:rsid w:val="006D5037"/>
    <w:rsid w:val="006D7AFF"/>
    <w:rsid w:val="006E089B"/>
    <w:rsid w:val="006E101B"/>
    <w:rsid w:val="006E149D"/>
    <w:rsid w:val="006E188E"/>
    <w:rsid w:val="006E1B89"/>
    <w:rsid w:val="006E306D"/>
    <w:rsid w:val="006E3355"/>
    <w:rsid w:val="006E3AA8"/>
    <w:rsid w:val="006E3B6F"/>
    <w:rsid w:val="006E3C45"/>
    <w:rsid w:val="006E4A96"/>
    <w:rsid w:val="006E5BCA"/>
    <w:rsid w:val="006E69F3"/>
    <w:rsid w:val="006F0475"/>
    <w:rsid w:val="006F05C4"/>
    <w:rsid w:val="006F2A98"/>
    <w:rsid w:val="006F2F43"/>
    <w:rsid w:val="006F3B78"/>
    <w:rsid w:val="006F54AB"/>
    <w:rsid w:val="006F5E8F"/>
    <w:rsid w:val="006F7539"/>
    <w:rsid w:val="0070216D"/>
    <w:rsid w:val="00702242"/>
    <w:rsid w:val="00703A38"/>
    <w:rsid w:val="0070570A"/>
    <w:rsid w:val="00706524"/>
    <w:rsid w:val="00710929"/>
    <w:rsid w:val="00710BA3"/>
    <w:rsid w:val="00711321"/>
    <w:rsid w:val="00712708"/>
    <w:rsid w:val="00713DBD"/>
    <w:rsid w:val="00714180"/>
    <w:rsid w:val="007158D7"/>
    <w:rsid w:val="00715D35"/>
    <w:rsid w:val="00715E56"/>
    <w:rsid w:val="00716027"/>
    <w:rsid w:val="00717079"/>
    <w:rsid w:val="007203E0"/>
    <w:rsid w:val="00720BFE"/>
    <w:rsid w:val="007228A4"/>
    <w:rsid w:val="00724108"/>
    <w:rsid w:val="007244A4"/>
    <w:rsid w:val="007244B2"/>
    <w:rsid w:val="007246AE"/>
    <w:rsid w:val="007249C2"/>
    <w:rsid w:val="007250BB"/>
    <w:rsid w:val="00726D51"/>
    <w:rsid w:val="00727FDE"/>
    <w:rsid w:val="00731209"/>
    <w:rsid w:val="00732C50"/>
    <w:rsid w:val="00734BB5"/>
    <w:rsid w:val="00734CB5"/>
    <w:rsid w:val="00735AC9"/>
    <w:rsid w:val="00737CA0"/>
    <w:rsid w:val="0074091D"/>
    <w:rsid w:val="00740B4B"/>
    <w:rsid w:val="007410EF"/>
    <w:rsid w:val="00741602"/>
    <w:rsid w:val="0074311C"/>
    <w:rsid w:val="007435D4"/>
    <w:rsid w:val="00743AC3"/>
    <w:rsid w:val="007449F6"/>
    <w:rsid w:val="00745036"/>
    <w:rsid w:val="00746B74"/>
    <w:rsid w:val="007507EB"/>
    <w:rsid w:val="00751222"/>
    <w:rsid w:val="007519C5"/>
    <w:rsid w:val="00752C80"/>
    <w:rsid w:val="00753FB4"/>
    <w:rsid w:val="00755CDE"/>
    <w:rsid w:val="00755D50"/>
    <w:rsid w:val="0075762F"/>
    <w:rsid w:val="007610BD"/>
    <w:rsid w:val="00765658"/>
    <w:rsid w:val="00766015"/>
    <w:rsid w:val="00766511"/>
    <w:rsid w:val="00766593"/>
    <w:rsid w:val="007704BF"/>
    <w:rsid w:val="007718C6"/>
    <w:rsid w:val="007729B9"/>
    <w:rsid w:val="00772FDC"/>
    <w:rsid w:val="00773297"/>
    <w:rsid w:val="007736A3"/>
    <w:rsid w:val="007743E7"/>
    <w:rsid w:val="00774429"/>
    <w:rsid w:val="00774D53"/>
    <w:rsid w:val="007753A2"/>
    <w:rsid w:val="00780C4D"/>
    <w:rsid w:val="00780F2E"/>
    <w:rsid w:val="00781776"/>
    <w:rsid w:val="00782094"/>
    <w:rsid w:val="007834F7"/>
    <w:rsid w:val="00783BD7"/>
    <w:rsid w:val="00783E70"/>
    <w:rsid w:val="00784C86"/>
    <w:rsid w:val="007858CA"/>
    <w:rsid w:val="00786287"/>
    <w:rsid w:val="00786BEF"/>
    <w:rsid w:val="007870EC"/>
    <w:rsid w:val="00787C7B"/>
    <w:rsid w:val="00790B91"/>
    <w:rsid w:val="00791CC8"/>
    <w:rsid w:val="0079218D"/>
    <w:rsid w:val="0079283D"/>
    <w:rsid w:val="00793372"/>
    <w:rsid w:val="00793C9E"/>
    <w:rsid w:val="00794470"/>
    <w:rsid w:val="00794A1C"/>
    <w:rsid w:val="0079561B"/>
    <w:rsid w:val="0079651B"/>
    <w:rsid w:val="00796620"/>
    <w:rsid w:val="00796A97"/>
    <w:rsid w:val="007973B9"/>
    <w:rsid w:val="007A27BE"/>
    <w:rsid w:val="007A2A31"/>
    <w:rsid w:val="007A2A6B"/>
    <w:rsid w:val="007A30BA"/>
    <w:rsid w:val="007A3A55"/>
    <w:rsid w:val="007A40E1"/>
    <w:rsid w:val="007A450F"/>
    <w:rsid w:val="007A51AE"/>
    <w:rsid w:val="007A5C72"/>
    <w:rsid w:val="007A6124"/>
    <w:rsid w:val="007A7B2B"/>
    <w:rsid w:val="007B0239"/>
    <w:rsid w:val="007B16CC"/>
    <w:rsid w:val="007B22E7"/>
    <w:rsid w:val="007B24A2"/>
    <w:rsid w:val="007B6844"/>
    <w:rsid w:val="007B7360"/>
    <w:rsid w:val="007B75B1"/>
    <w:rsid w:val="007C0EA8"/>
    <w:rsid w:val="007C1BF1"/>
    <w:rsid w:val="007C4233"/>
    <w:rsid w:val="007C4BFF"/>
    <w:rsid w:val="007C4DE3"/>
    <w:rsid w:val="007C62A4"/>
    <w:rsid w:val="007C77B8"/>
    <w:rsid w:val="007D00F8"/>
    <w:rsid w:val="007D02F6"/>
    <w:rsid w:val="007D1887"/>
    <w:rsid w:val="007D2080"/>
    <w:rsid w:val="007D23DD"/>
    <w:rsid w:val="007D4956"/>
    <w:rsid w:val="007D5386"/>
    <w:rsid w:val="007D5584"/>
    <w:rsid w:val="007D5F75"/>
    <w:rsid w:val="007D7C63"/>
    <w:rsid w:val="007E2C3F"/>
    <w:rsid w:val="007E3739"/>
    <w:rsid w:val="007E38C0"/>
    <w:rsid w:val="007E72D2"/>
    <w:rsid w:val="007E7F08"/>
    <w:rsid w:val="007F052C"/>
    <w:rsid w:val="007F21B6"/>
    <w:rsid w:val="007F4472"/>
    <w:rsid w:val="007F54FC"/>
    <w:rsid w:val="007F5BC5"/>
    <w:rsid w:val="007F6023"/>
    <w:rsid w:val="007F7A5D"/>
    <w:rsid w:val="00800A2A"/>
    <w:rsid w:val="0080103F"/>
    <w:rsid w:val="00801562"/>
    <w:rsid w:val="008015AE"/>
    <w:rsid w:val="00801766"/>
    <w:rsid w:val="008018BF"/>
    <w:rsid w:val="008022DD"/>
    <w:rsid w:val="008028A2"/>
    <w:rsid w:val="00803558"/>
    <w:rsid w:val="0080363F"/>
    <w:rsid w:val="00803A3B"/>
    <w:rsid w:val="00804195"/>
    <w:rsid w:val="00804A50"/>
    <w:rsid w:val="00805F22"/>
    <w:rsid w:val="00806D53"/>
    <w:rsid w:val="00807190"/>
    <w:rsid w:val="0080766B"/>
    <w:rsid w:val="00807F86"/>
    <w:rsid w:val="00811733"/>
    <w:rsid w:val="00812EFB"/>
    <w:rsid w:val="00813020"/>
    <w:rsid w:val="00816A24"/>
    <w:rsid w:val="00816D69"/>
    <w:rsid w:val="00817A44"/>
    <w:rsid w:val="008206DF"/>
    <w:rsid w:val="00820AE0"/>
    <w:rsid w:val="00821183"/>
    <w:rsid w:val="00821CB2"/>
    <w:rsid w:val="00822689"/>
    <w:rsid w:val="0082273B"/>
    <w:rsid w:val="00822D69"/>
    <w:rsid w:val="00823312"/>
    <w:rsid w:val="00827154"/>
    <w:rsid w:val="00827C72"/>
    <w:rsid w:val="00827F7A"/>
    <w:rsid w:val="00830B1E"/>
    <w:rsid w:val="00833260"/>
    <w:rsid w:val="00835CF8"/>
    <w:rsid w:val="00835D02"/>
    <w:rsid w:val="00836651"/>
    <w:rsid w:val="0084149C"/>
    <w:rsid w:val="00841B81"/>
    <w:rsid w:val="00842523"/>
    <w:rsid w:val="00842B36"/>
    <w:rsid w:val="008439F1"/>
    <w:rsid w:val="00845D8D"/>
    <w:rsid w:val="00847ECB"/>
    <w:rsid w:val="00850EC7"/>
    <w:rsid w:val="00850FD5"/>
    <w:rsid w:val="00851928"/>
    <w:rsid w:val="00851A3F"/>
    <w:rsid w:val="00851F6C"/>
    <w:rsid w:val="0085296E"/>
    <w:rsid w:val="00852ADD"/>
    <w:rsid w:val="0085498D"/>
    <w:rsid w:val="008552AC"/>
    <w:rsid w:val="0085756D"/>
    <w:rsid w:val="00857801"/>
    <w:rsid w:val="00857C03"/>
    <w:rsid w:val="0086098F"/>
    <w:rsid w:val="00860DD5"/>
    <w:rsid w:val="00860F51"/>
    <w:rsid w:val="008612EE"/>
    <w:rsid w:val="00861383"/>
    <w:rsid w:val="00861BDE"/>
    <w:rsid w:val="008631DF"/>
    <w:rsid w:val="008632AC"/>
    <w:rsid w:val="00863488"/>
    <w:rsid w:val="008640D1"/>
    <w:rsid w:val="008642EE"/>
    <w:rsid w:val="008643B3"/>
    <w:rsid w:val="00864954"/>
    <w:rsid w:val="00865A37"/>
    <w:rsid w:val="00866565"/>
    <w:rsid w:val="008667D3"/>
    <w:rsid w:val="00867C38"/>
    <w:rsid w:val="0087093E"/>
    <w:rsid w:val="008717CD"/>
    <w:rsid w:val="00874C93"/>
    <w:rsid w:val="0087758C"/>
    <w:rsid w:val="00880BFB"/>
    <w:rsid w:val="00880C85"/>
    <w:rsid w:val="00880D6D"/>
    <w:rsid w:val="0088225E"/>
    <w:rsid w:val="0088356D"/>
    <w:rsid w:val="008857FC"/>
    <w:rsid w:val="00887AB5"/>
    <w:rsid w:val="00890618"/>
    <w:rsid w:val="00891930"/>
    <w:rsid w:val="00891952"/>
    <w:rsid w:val="00892C5C"/>
    <w:rsid w:val="00892D50"/>
    <w:rsid w:val="00892D6C"/>
    <w:rsid w:val="008936FF"/>
    <w:rsid w:val="008940A4"/>
    <w:rsid w:val="008948E4"/>
    <w:rsid w:val="00894E7F"/>
    <w:rsid w:val="00896149"/>
    <w:rsid w:val="00896500"/>
    <w:rsid w:val="00897525"/>
    <w:rsid w:val="0089761C"/>
    <w:rsid w:val="008A1826"/>
    <w:rsid w:val="008A29D2"/>
    <w:rsid w:val="008A316E"/>
    <w:rsid w:val="008A3816"/>
    <w:rsid w:val="008A46DC"/>
    <w:rsid w:val="008A5AEC"/>
    <w:rsid w:val="008A7F5A"/>
    <w:rsid w:val="008B09E2"/>
    <w:rsid w:val="008B13DC"/>
    <w:rsid w:val="008B1583"/>
    <w:rsid w:val="008B2C71"/>
    <w:rsid w:val="008B31DF"/>
    <w:rsid w:val="008B36EC"/>
    <w:rsid w:val="008B3A19"/>
    <w:rsid w:val="008B43EC"/>
    <w:rsid w:val="008B48AF"/>
    <w:rsid w:val="008B668F"/>
    <w:rsid w:val="008B672E"/>
    <w:rsid w:val="008C10A1"/>
    <w:rsid w:val="008C1530"/>
    <w:rsid w:val="008C5BEE"/>
    <w:rsid w:val="008C74F5"/>
    <w:rsid w:val="008D08BB"/>
    <w:rsid w:val="008D1E14"/>
    <w:rsid w:val="008D2758"/>
    <w:rsid w:val="008D38E1"/>
    <w:rsid w:val="008D4B00"/>
    <w:rsid w:val="008D4E40"/>
    <w:rsid w:val="008D740E"/>
    <w:rsid w:val="008E1C2B"/>
    <w:rsid w:val="008E2F3E"/>
    <w:rsid w:val="008E401F"/>
    <w:rsid w:val="008E45E9"/>
    <w:rsid w:val="008E4736"/>
    <w:rsid w:val="008F0D65"/>
    <w:rsid w:val="008F1940"/>
    <w:rsid w:val="008F25DA"/>
    <w:rsid w:val="008F5BD5"/>
    <w:rsid w:val="008F6279"/>
    <w:rsid w:val="008F62CE"/>
    <w:rsid w:val="008F65C8"/>
    <w:rsid w:val="008F7ACD"/>
    <w:rsid w:val="008F7E86"/>
    <w:rsid w:val="00900A67"/>
    <w:rsid w:val="0090103C"/>
    <w:rsid w:val="00901CAC"/>
    <w:rsid w:val="00902F87"/>
    <w:rsid w:val="009031A7"/>
    <w:rsid w:val="00903E5D"/>
    <w:rsid w:val="00904784"/>
    <w:rsid w:val="00904A76"/>
    <w:rsid w:val="009050B5"/>
    <w:rsid w:val="00907C98"/>
    <w:rsid w:val="00912933"/>
    <w:rsid w:val="00912B77"/>
    <w:rsid w:val="00912C75"/>
    <w:rsid w:val="00912CDE"/>
    <w:rsid w:val="00913F07"/>
    <w:rsid w:val="0091407F"/>
    <w:rsid w:val="009145AD"/>
    <w:rsid w:val="00916747"/>
    <w:rsid w:val="00917B63"/>
    <w:rsid w:val="00917B8B"/>
    <w:rsid w:val="00920433"/>
    <w:rsid w:val="009217C4"/>
    <w:rsid w:val="00921C66"/>
    <w:rsid w:val="00921DC3"/>
    <w:rsid w:val="009244C2"/>
    <w:rsid w:val="00925569"/>
    <w:rsid w:val="00926D23"/>
    <w:rsid w:val="00927377"/>
    <w:rsid w:val="0093304D"/>
    <w:rsid w:val="009330EB"/>
    <w:rsid w:val="009343BA"/>
    <w:rsid w:val="0093512F"/>
    <w:rsid w:val="00935DED"/>
    <w:rsid w:val="009365CA"/>
    <w:rsid w:val="0094069A"/>
    <w:rsid w:val="00940F86"/>
    <w:rsid w:val="009410D2"/>
    <w:rsid w:val="00941AAA"/>
    <w:rsid w:val="00941F13"/>
    <w:rsid w:val="0094275A"/>
    <w:rsid w:val="009462DD"/>
    <w:rsid w:val="009464D7"/>
    <w:rsid w:val="00947FD7"/>
    <w:rsid w:val="009503CD"/>
    <w:rsid w:val="00952648"/>
    <w:rsid w:val="00953719"/>
    <w:rsid w:val="00954666"/>
    <w:rsid w:val="0095497F"/>
    <w:rsid w:val="009557C8"/>
    <w:rsid w:val="00955D6D"/>
    <w:rsid w:val="009608AE"/>
    <w:rsid w:val="00964050"/>
    <w:rsid w:val="009641A6"/>
    <w:rsid w:val="009641D3"/>
    <w:rsid w:val="00965F7E"/>
    <w:rsid w:val="009663D4"/>
    <w:rsid w:val="00967283"/>
    <w:rsid w:val="00967534"/>
    <w:rsid w:val="009701E4"/>
    <w:rsid w:val="00970419"/>
    <w:rsid w:val="009705AF"/>
    <w:rsid w:val="00970879"/>
    <w:rsid w:val="009728FF"/>
    <w:rsid w:val="00972D8B"/>
    <w:rsid w:val="009736D1"/>
    <w:rsid w:val="009738C9"/>
    <w:rsid w:val="00973EDE"/>
    <w:rsid w:val="0097408C"/>
    <w:rsid w:val="00974C4D"/>
    <w:rsid w:val="00974D5F"/>
    <w:rsid w:val="00975A99"/>
    <w:rsid w:val="00976BCB"/>
    <w:rsid w:val="00981701"/>
    <w:rsid w:val="0098402F"/>
    <w:rsid w:val="009858DA"/>
    <w:rsid w:val="009863BB"/>
    <w:rsid w:val="00986B43"/>
    <w:rsid w:val="00986C1E"/>
    <w:rsid w:val="00990376"/>
    <w:rsid w:val="0099095B"/>
    <w:rsid w:val="0099189B"/>
    <w:rsid w:val="00992D0C"/>
    <w:rsid w:val="0099463B"/>
    <w:rsid w:val="009952F3"/>
    <w:rsid w:val="00995741"/>
    <w:rsid w:val="009957E3"/>
    <w:rsid w:val="00995CC8"/>
    <w:rsid w:val="00996999"/>
    <w:rsid w:val="00996E7B"/>
    <w:rsid w:val="009A079D"/>
    <w:rsid w:val="009A0F39"/>
    <w:rsid w:val="009A1D47"/>
    <w:rsid w:val="009A45F8"/>
    <w:rsid w:val="009A468F"/>
    <w:rsid w:val="009A4B20"/>
    <w:rsid w:val="009A4B57"/>
    <w:rsid w:val="009A5536"/>
    <w:rsid w:val="009B0B28"/>
    <w:rsid w:val="009B0D97"/>
    <w:rsid w:val="009B19D6"/>
    <w:rsid w:val="009B25A5"/>
    <w:rsid w:val="009B45F4"/>
    <w:rsid w:val="009B5D29"/>
    <w:rsid w:val="009B6EA3"/>
    <w:rsid w:val="009B7DE6"/>
    <w:rsid w:val="009C0B37"/>
    <w:rsid w:val="009C1AAD"/>
    <w:rsid w:val="009C203C"/>
    <w:rsid w:val="009C3091"/>
    <w:rsid w:val="009C3611"/>
    <w:rsid w:val="009C49E3"/>
    <w:rsid w:val="009C610D"/>
    <w:rsid w:val="009C632E"/>
    <w:rsid w:val="009D004A"/>
    <w:rsid w:val="009D033B"/>
    <w:rsid w:val="009D0D9F"/>
    <w:rsid w:val="009D2574"/>
    <w:rsid w:val="009D3793"/>
    <w:rsid w:val="009D3EB1"/>
    <w:rsid w:val="009D3FE9"/>
    <w:rsid w:val="009D6403"/>
    <w:rsid w:val="009D6E9E"/>
    <w:rsid w:val="009D7AA0"/>
    <w:rsid w:val="009E0677"/>
    <w:rsid w:val="009E07E7"/>
    <w:rsid w:val="009E17B0"/>
    <w:rsid w:val="009E19E4"/>
    <w:rsid w:val="009E1FD8"/>
    <w:rsid w:val="009E2807"/>
    <w:rsid w:val="009E3060"/>
    <w:rsid w:val="009E5AFF"/>
    <w:rsid w:val="009E5E77"/>
    <w:rsid w:val="009E6057"/>
    <w:rsid w:val="009E6916"/>
    <w:rsid w:val="009E7085"/>
    <w:rsid w:val="009F1B0D"/>
    <w:rsid w:val="009F1BC1"/>
    <w:rsid w:val="009F35E3"/>
    <w:rsid w:val="009F7898"/>
    <w:rsid w:val="00A008F6"/>
    <w:rsid w:val="00A01C4C"/>
    <w:rsid w:val="00A01F10"/>
    <w:rsid w:val="00A02471"/>
    <w:rsid w:val="00A03523"/>
    <w:rsid w:val="00A04A65"/>
    <w:rsid w:val="00A0558F"/>
    <w:rsid w:val="00A057C8"/>
    <w:rsid w:val="00A05C7C"/>
    <w:rsid w:val="00A060A9"/>
    <w:rsid w:val="00A066A5"/>
    <w:rsid w:val="00A066FF"/>
    <w:rsid w:val="00A07042"/>
    <w:rsid w:val="00A0731B"/>
    <w:rsid w:val="00A1082C"/>
    <w:rsid w:val="00A11257"/>
    <w:rsid w:val="00A1149A"/>
    <w:rsid w:val="00A13716"/>
    <w:rsid w:val="00A14B23"/>
    <w:rsid w:val="00A1650E"/>
    <w:rsid w:val="00A176F4"/>
    <w:rsid w:val="00A21E76"/>
    <w:rsid w:val="00A23017"/>
    <w:rsid w:val="00A23659"/>
    <w:rsid w:val="00A24346"/>
    <w:rsid w:val="00A248A2"/>
    <w:rsid w:val="00A25F03"/>
    <w:rsid w:val="00A262E8"/>
    <w:rsid w:val="00A30037"/>
    <w:rsid w:val="00A3036E"/>
    <w:rsid w:val="00A30E4B"/>
    <w:rsid w:val="00A33D5A"/>
    <w:rsid w:val="00A33E47"/>
    <w:rsid w:val="00A3402F"/>
    <w:rsid w:val="00A343BC"/>
    <w:rsid w:val="00A348EA"/>
    <w:rsid w:val="00A35070"/>
    <w:rsid w:val="00A352E4"/>
    <w:rsid w:val="00A362C9"/>
    <w:rsid w:val="00A37898"/>
    <w:rsid w:val="00A40C65"/>
    <w:rsid w:val="00A42B68"/>
    <w:rsid w:val="00A437CF"/>
    <w:rsid w:val="00A439FC"/>
    <w:rsid w:val="00A44298"/>
    <w:rsid w:val="00A44D03"/>
    <w:rsid w:val="00A465BC"/>
    <w:rsid w:val="00A50647"/>
    <w:rsid w:val="00A52170"/>
    <w:rsid w:val="00A52B61"/>
    <w:rsid w:val="00A5453C"/>
    <w:rsid w:val="00A54817"/>
    <w:rsid w:val="00A55E17"/>
    <w:rsid w:val="00A56352"/>
    <w:rsid w:val="00A56690"/>
    <w:rsid w:val="00A571A2"/>
    <w:rsid w:val="00A57A03"/>
    <w:rsid w:val="00A6016E"/>
    <w:rsid w:val="00A608E5"/>
    <w:rsid w:val="00A60FD6"/>
    <w:rsid w:val="00A61E50"/>
    <w:rsid w:val="00A620D3"/>
    <w:rsid w:val="00A62B53"/>
    <w:rsid w:val="00A636C2"/>
    <w:rsid w:val="00A63D73"/>
    <w:rsid w:val="00A64010"/>
    <w:rsid w:val="00A666E8"/>
    <w:rsid w:val="00A66FBD"/>
    <w:rsid w:val="00A67C51"/>
    <w:rsid w:val="00A719F1"/>
    <w:rsid w:val="00A72208"/>
    <w:rsid w:val="00A734E5"/>
    <w:rsid w:val="00A74A18"/>
    <w:rsid w:val="00A74B23"/>
    <w:rsid w:val="00A75A4B"/>
    <w:rsid w:val="00A80E29"/>
    <w:rsid w:val="00A81BCD"/>
    <w:rsid w:val="00A83562"/>
    <w:rsid w:val="00A83AD8"/>
    <w:rsid w:val="00A83B9E"/>
    <w:rsid w:val="00A85B81"/>
    <w:rsid w:val="00A86714"/>
    <w:rsid w:val="00A87074"/>
    <w:rsid w:val="00A8778B"/>
    <w:rsid w:val="00A91754"/>
    <w:rsid w:val="00A9278F"/>
    <w:rsid w:val="00A9288E"/>
    <w:rsid w:val="00A92AA3"/>
    <w:rsid w:val="00A93027"/>
    <w:rsid w:val="00A9470C"/>
    <w:rsid w:val="00A9475A"/>
    <w:rsid w:val="00A94ECB"/>
    <w:rsid w:val="00A95574"/>
    <w:rsid w:val="00AA1C07"/>
    <w:rsid w:val="00AA28EE"/>
    <w:rsid w:val="00AA3F35"/>
    <w:rsid w:val="00AA57A6"/>
    <w:rsid w:val="00AA5D69"/>
    <w:rsid w:val="00AA67A1"/>
    <w:rsid w:val="00AA69D9"/>
    <w:rsid w:val="00AB01A3"/>
    <w:rsid w:val="00AB02F8"/>
    <w:rsid w:val="00AB0D0F"/>
    <w:rsid w:val="00AB1773"/>
    <w:rsid w:val="00AB1C4B"/>
    <w:rsid w:val="00AB2486"/>
    <w:rsid w:val="00AB2733"/>
    <w:rsid w:val="00AB2DA8"/>
    <w:rsid w:val="00AB3C5A"/>
    <w:rsid w:val="00AB3EA0"/>
    <w:rsid w:val="00AC0372"/>
    <w:rsid w:val="00AC0713"/>
    <w:rsid w:val="00AC1905"/>
    <w:rsid w:val="00AC27A3"/>
    <w:rsid w:val="00AC2D20"/>
    <w:rsid w:val="00AC5F87"/>
    <w:rsid w:val="00AC6848"/>
    <w:rsid w:val="00AC7B0B"/>
    <w:rsid w:val="00AD0AA5"/>
    <w:rsid w:val="00AD45B0"/>
    <w:rsid w:val="00AD4E5E"/>
    <w:rsid w:val="00AD5B93"/>
    <w:rsid w:val="00AD6926"/>
    <w:rsid w:val="00AD708F"/>
    <w:rsid w:val="00AE065F"/>
    <w:rsid w:val="00AE11D1"/>
    <w:rsid w:val="00AE23F8"/>
    <w:rsid w:val="00AE256C"/>
    <w:rsid w:val="00AE2BE7"/>
    <w:rsid w:val="00AE3298"/>
    <w:rsid w:val="00AE4DD2"/>
    <w:rsid w:val="00AE5570"/>
    <w:rsid w:val="00AE5D64"/>
    <w:rsid w:val="00AE680B"/>
    <w:rsid w:val="00AE70DF"/>
    <w:rsid w:val="00AE7D29"/>
    <w:rsid w:val="00AF1E36"/>
    <w:rsid w:val="00AF2A3A"/>
    <w:rsid w:val="00AF4520"/>
    <w:rsid w:val="00AF564F"/>
    <w:rsid w:val="00AF690F"/>
    <w:rsid w:val="00AF6F38"/>
    <w:rsid w:val="00AF70FC"/>
    <w:rsid w:val="00B016F8"/>
    <w:rsid w:val="00B021B1"/>
    <w:rsid w:val="00B04054"/>
    <w:rsid w:val="00B047AD"/>
    <w:rsid w:val="00B05F09"/>
    <w:rsid w:val="00B070E6"/>
    <w:rsid w:val="00B0759C"/>
    <w:rsid w:val="00B07759"/>
    <w:rsid w:val="00B07DB1"/>
    <w:rsid w:val="00B10BC9"/>
    <w:rsid w:val="00B114C9"/>
    <w:rsid w:val="00B1155C"/>
    <w:rsid w:val="00B11D61"/>
    <w:rsid w:val="00B1226F"/>
    <w:rsid w:val="00B12A55"/>
    <w:rsid w:val="00B13943"/>
    <w:rsid w:val="00B14388"/>
    <w:rsid w:val="00B15EE3"/>
    <w:rsid w:val="00B16D0E"/>
    <w:rsid w:val="00B16D3A"/>
    <w:rsid w:val="00B174D5"/>
    <w:rsid w:val="00B176AD"/>
    <w:rsid w:val="00B21788"/>
    <w:rsid w:val="00B22796"/>
    <w:rsid w:val="00B22A46"/>
    <w:rsid w:val="00B23123"/>
    <w:rsid w:val="00B2398E"/>
    <w:rsid w:val="00B23F85"/>
    <w:rsid w:val="00B240A7"/>
    <w:rsid w:val="00B2574F"/>
    <w:rsid w:val="00B260BD"/>
    <w:rsid w:val="00B26B86"/>
    <w:rsid w:val="00B30429"/>
    <w:rsid w:val="00B31527"/>
    <w:rsid w:val="00B31A43"/>
    <w:rsid w:val="00B31F63"/>
    <w:rsid w:val="00B32DCB"/>
    <w:rsid w:val="00B331EF"/>
    <w:rsid w:val="00B336AD"/>
    <w:rsid w:val="00B34413"/>
    <w:rsid w:val="00B34998"/>
    <w:rsid w:val="00B34E01"/>
    <w:rsid w:val="00B3684C"/>
    <w:rsid w:val="00B37976"/>
    <w:rsid w:val="00B4162A"/>
    <w:rsid w:val="00B427F1"/>
    <w:rsid w:val="00B4418E"/>
    <w:rsid w:val="00B47C60"/>
    <w:rsid w:val="00B50F38"/>
    <w:rsid w:val="00B5119F"/>
    <w:rsid w:val="00B56074"/>
    <w:rsid w:val="00B57B17"/>
    <w:rsid w:val="00B63024"/>
    <w:rsid w:val="00B63370"/>
    <w:rsid w:val="00B6473A"/>
    <w:rsid w:val="00B657EB"/>
    <w:rsid w:val="00B65AE1"/>
    <w:rsid w:val="00B665F1"/>
    <w:rsid w:val="00B722F8"/>
    <w:rsid w:val="00B7273A"/>
    <w:rsid w:val="00B74220"/>
    <w:rsid w:val="00B7484D"/>
    <w:rsid w:val="00B803D9"/>
    <w:rsid w:val="00B806E1"/>
    <w:rsid w:val="00B81A0B"/>
    <w:rsid w:val="00B82787"/>
    <w:rsid w:val="00B84ECE"/>
    <w:rsid w:val="00B85602"/>
    <w:rsid w:val="00B87764"/>
    <w:rsid w:val="00B92B5F"/>
    <w:rsid w:val="00B93577"/>
    <w:rsid w:val="00B96609"/>
    <w:rsid w:val="00B96D31"/>
    <w:rsid w:val="00B9712E"/>
    <w:rsid w:val="00B97AA6"/>
    <w:rsid w:val="00B97EFF"/>
    <w:rsid w:val="00BA0B58"/>
    <w:rsid w:val="00BA17F9"/>
    <w:rsid w:val="00BA257B"/>
    <w:rsid w:val="00BA3372"/>
    <w:rsid w:val="00BA391B"/>
    <w:rsid w:val="00BA4435"/>
    <w:rsid w:val="00BA5500"/>
    <w:rsid w:val="00BA5DF2"/>
    <w:rsid w:val="00BA6760"/>
    <w:rsid w:val="00BA6E33"/>
    <w:rsid w:val="00BB1F3A"/>
    <w:rsid w:val="00BB1F97"/>
    <w:rsid w:val="00BB2B73"/>
    <w:rsid w:val="00BB5193"/>
    <w:rsid w:val="00BB5D89"/>
    <w:rsid w:val="00BB63E6"/>
    <w:rsid w:val="00BC130B"/>
    <w:rsid w:val="00BC2667"/>
    <w:rsid w:val="00BC27C1"/>
    <w:rsid w:val="00BC35A0"/>
    <w:rsid w:val="00BC3B38"/>
    <w:rsid w:val="00BC4FCB"/>
    <w:rsid w:val="00BC5630"/>
    <w:rsid w:val="00BC5910"/>
    <w:rsid w:val="00BC5E2E"/>
    <w:rsid w:val="00BC6777"/>
    <w:rsid w:val="00BD1519"/>
    <w:rsid w:val="00BD1DD6"/>
    <w:rsid w:val="00BD25DA"/>
    <w:rsid w:val="00BD2812"/>
    <w:rsid w:val="00BD34DA"/>
    <w:rsid w:val="00BD4B4C"/>
    <w:rsid w:val="00BD72FB"/>
    <w:rsid w:val="00BE0037"/>
    <w:rsid w:val="00BE034B"/>
    <w:rsid w:val="00BE18CA"/>
    <w:rsid w:val="00BE2444"/>
    <w:rsid w:val="00BE3A31"/>
    <w:rsid w:val="00BE559A"/>
    <w:rsid w:val="00BE6E16"/>
    <w:rsid w:val="00BE75A5"/>
    <w:rsid w:val="00BF1C5C"/>
    <w:rsid w:val="00BF379A"/>
    <w:rsid w:val="00BF401D"/>
    <w:rsid w:val="00BF4413"/>
    <w:rsid w:val="00BF4AC8"/>
    <w:rsid w:val="00BF4CB2"/>
    <w:rsid w:val="00BF503E"/>
    <w:rsid w:val="00BF572F"/>
    <w:rsid w:val="00BF761D"/>
    <w:rsid w:val="00BF76D1"/>
    <w:rsid w:val="00BF784E"/>
    <w:rsid w:val="00BF7EE3"/>
    <w:rsid w:val="00C0096A"/>
    <w:rsid w:val="00C01E2F"/>
    <w:rsid w:val="00C03A8F"/>
    <w:rsid w:val="00C04DB1"/>
    <w:rsid w:val="00C05051"/>
    <w:rsid w:val="00C0517F"/>
    <w:rsid w:val="00C05598"/>
    <w:rsid w:val="00C06957"/>
    <w:rsid w:val="00C07563"/>
    <w:rsid w:val="00C0790C"/>
    <w:rsid w:val="00C12449"/>
    <w:rsid w:val="00C126BA"/>
    <w:rsid w:val="00C134D9"/>
    <w:rsid w:val="00C13765"/>
    <w:rsid w:val="00C13952"/>
    <w:rsid w:val="00C13C5A"/>
    <w:rsid w:val="00C142EB"/>
    <w:rsid w:val="00C14A29"/>
    <w:rsid w:val="00C179AD"/>
    <w:rsid w:val="00C179D1"/>
    <w:rsid w:val="00C20323"/>
    <w:rsid w:val="00C20811"/>
    <w:rsid w:val="00C20EF1"/>
    <w:rsid w:val="00C21723"/>
    <w:rsid w:val="00C2190A"/>
    <w:rsid w:val="00C22365"/>
    <w:rsid w:val="00C225A4"/>
    <w:rsid w:val="00C22B82"/>
    <w:rsid w:val="00C22EBD"/>
    <w:rsid w:val="00C23714"/>
    <w:rsid w:val="00C24FB7"/>
    <w:rsid w:val="00C26582"/>
    <w:rsid w:val="00C27634"/>
    <w:rsid w:val="00C32A00"/>
    <w:rsid w:val="00C33E10"/>
    <w:rsid w:val="00C3527C"/>
    <w:rsid w:val="00C35EFA"/>
    <w:rsid w:val="00C41037"/>
    <w:rsid w:val="00C41A0D"/>
    <w:rsid w:val="00C42D97"/>
    <w:rsid w:val="00C434A3"/>
    <w:rsid w:val="00C45315"/>
    <w:rsid w:val="00C45351"/>
    <w:rsid w:val="00C46B73"/>
    <w:rsid w:val="00C50BF7"/>
    <w:rsid w:val="00C51592"/>
    <w:rsid w:val="00C52545"/>
    <w:rsid w:val="00C53870"/>
    <w:rsid w:val="00C54745"/>
    <w:rsid w:val="00C54E62"/>
    <w:rsid w:val="00C55275"/>
    <w:rsid w:val="00C5638F"/>
    <w:rsid w:val="00C56FAF"/>
    <w:rsid w:val="00C57190"/>
    <w:rsid w:val="00C61F1C"/>
    <w:rsid w:val="00C62580"/>
    <w:rsid w:val="00C62949"/>
    <w:rsid w:val="00C629D3"/>
    <w:rsid w:val="00C62BE5"/>
    <w:rsid w:val="00C6399E"/>
    <w:rsid w:val="00C64A91"/>
    <w:rsid w:val="00C655E2"/>
    <w:rsid w:val="00C664C3"/>
    <w:rsid w:val="00C66995"/>
    <w:rsid w:val="00C66E0E"/>
    <w:rsid w:val="00C7063F"/>
    <w:rsid w:val="00C7098B"/>
    <w:rsid w:val="00C7363E"/>
    <w:rsid w:val="00C74BA5"/>
    <w:rsid w:val="00C75A0E"/>
    <w:rsid w:val="00C7651D"/>
    <w:rsid w:val="00C77A74"/>
    <w:rsid w:val="00C800D5"/>
    <w:rsid w:val="00C80394"/>
    <w:rsid w:val="00C80684"/>
    <w:rsid w:val="00C81AB5"/>
    <w:rsid w:val="00C824CF"/>
    <w:rsid w:val="00C8382D"/>
    <w:rsid w:val="00C83A59"/>
    <w:rsid w:val="00C848E4"/>
    <w:rsid w:val="00C84A65"/>
    <w:rsid w:val="00C85A7A"/>
    <w:rsid w:val="00C8604B"/>
    <w:rsid w:val="00C87FD2"/>
    <w:rsid w:val="00C90FC2"/>
    <w:rsid w:val="00C91353"/>
    <w:rsid w:val="00C92215"/>
    <w:rsid w:val="00C9729E"/>
    <w:rsid w:val="00CA284C"/>
    <w:rsid w:val="00CA3270"/>
    <w:rsid w:val="00CA32C4"/>
    <w:rsid w:val="00CA45F5"/>
    <w:rsid w:val="00CA49B2"/>
    <w:rsid w:val="00CA6BAD"/>
    <w:rsid w:val="00CA716D"/>
    <w:rsid w:val="00CB17E3"/>
    <w:rsid w:val="00CB1822"/>
    <w:rsid w:val="00CB2BC2"/>
    <w:rsid w:val="00CB34B2"/>
    <w:rsid w:val="00CB39EC"/>
    <w:rsid w:val="00CB4907"/>
    <w:rsid w:val="00CB5760"/>
    <w:rsid w:val="00CB61E2"/>
    <w:rsid w:val="00CC0C2D"/>
    <w:rsid w:val="00CC0ED8"/>
    <w:rsid w:val="00CC1541"/>
    <w:rsid w:val="00CC26C1"/>
    <w:rsid w:val="00CC3191"/>
    <w:rsid w:val="00CC3B30"/>
    <w:rsid w:val="00CC3F7D"/>
    <w:rsid w:val="00CC4317"/>
    <w:rsid w:val="00CC74CD"/>
    <w:rsid w:val="00CC7A6A"/>
    <w:rsid w:val="00CC7DAF"/>
    <w:rsid w:val="00CD0332"/>
    <w:rsid w:val="00CD069B"/>
    <w:rsid w:val="00CD0C65"/>
    <w:rsid w:val="00CD1E72"/>
    <w:rsid w:val="00CD20D6"/>
    <w:rsid w:val="00CD3ACB"/>
    <w:rsid w:val="00CD3E6F"/>
    <w:rsid w:val="00CD491B"/>
    <w:rsid w:val="00CD5644"/>
    <w:rsid w:val="00CD6475"/>
    <w:rsid w:val="00CD6CBB"/>
    <w:rsid w:val="00CD743C"/>
    <w:rsid w:val="00CE23A3"/>
    <w:rsid w:val="00CE378E"/>
    <w:rsid w:val="00CE440C"/>
    <w:rsid w:val="00CE765A"/>
    <w:rsid w:val="00CF2FF1"/>
    <w:rsid w:val="00CF4C77"/>
    <w:rsid w:val="00CF6C79"/>
    <w:rsid w:val="00D01839"/>
    <w:rsid w:val="00D022DD"/>
    <w:rsid w:val="00D03B1A"/>
    <w:rsid w:val="00D06A31"/>
    <w:rsid w:val="00D06E2C"/>
    <w:rsid w:val="00D0721F"/>
    <w:rsid w:val="00D073FC"/>
    <w:rsid w:val="00D11BF6"/>
    <w:rsid w:val="00D11F89"/>
    <w:rsid w:val="00D1227B"/>
    <w:rsid w:val="00D1363B"/>
    <w:rsid w:val="00D1565C"/>
    <w:rsid w:val="00D1566C"/>
    <w:rsid w:val="00D16128"/>
    <w:rsid w:val="00D16B06"/>
    <w:rsid w:val="00D20BB3"/>
    <w:rsid w:val="00D21170"/>
    <w:rsid w:val="00D219B0"/>
    <w:rsid w:val="00D221D0"/>
    <w:rsid w:val="00D227E5"/>
    <w:rsid w:val="00D23456"/>
    <w:rsid w:val="00D26A22"/>
    <w:rsid w:val="00D27225"/>
    <w:rsid w:val="00D274A3"/>
    <w:rsid w:val="00D30639"/>
    <w:rsid w:val="00D31084"/>
    <w:rsid w:val="00D319E6"/>
    <w:rsid w:val="00D31AB6"/>
    <w:rsid w:val="00D32124"/>
    <w:rsid w:val="00D32C2D"/>
    <w:rsid w:val="00D34EE9"/>
    <w:rsid w:val="00D35D9A"/>
    <w:rsid w:val="00D36E79"/>
    <w:rsid w:val="00D44B86"/>
    <w:rsid w:val="00D46EEB"/>
    <w:rsid w:val="00D500B3"/>
    <w:rsid w:val="00D51789"/>
    <w:rsid w:val="00D51F93"/>
    <w:rsid w:val="00D52737"/>
    <w:rsid w:val="00D54B3D"/>
    <w:rsid w:val="00D57932"/>
    <w:rsid w:val="00D57A9E"/>
    <w:rsid w:val="00D57B2A"/>
    <w:rsid w:val="00D60732"/>
    <w:rsid w:val="00D60749"/>
    <w:rsid w:val="00D61252"/>
    <w:rsid w:val="00D62C8F"/>
    <w:rsid w:val="00D651DF"/>
    <w:rsid w:val="00D66A28"/>
    <w:rsid w:val="00D67052"/>
    <w:rsid w:val="00D67855"/>
    <w:rsid w:val="00D67F06"/>
    <w:rsid w:val="00D705DA"/>
    <w:rsid w:val="00D7062B"/>
    <w:rsid w:val="00D70DF3"/>
    <w:rsid w:val="00D71427"/>
    <w:rsid w:val="00D72BA3"/>
    <w:rsid w:val="00D73A66"/>
    <w:rsid w:val="00D73F25"/>
    <w:rsid w:val="00D74A62"/>
    <w:rsid w:val="00D75B2F"/>
    <w:rsid w:val="00D763B6"/>
    <w:rsid w:val="00D7716B"/>
    <w:rsid w:val="00D77FD3"/>
    <w:rsid w:val="00D81369"/>
    <w:rsid w:val="00D82AE3"/>
    <w:rsid w:val="00D82B77"/>
    <w:rsid w:val="00D842B0"/>
    <w:rsid w:val="00D8612C"/>
    <w:rsid w:val="00D861B5"/>
    <w:rsid w:val="00D8686F"/>
    <w:rsid w:val="00D868CC"/>
    <w:rsid w:val="00D91C54"/>
    <w:rsid w:val="00D93844"/>
    <w:rsid w:val="00D938F1"/>
    <w:rsid w:val="00D94540"/>
    <w:rsid w:val="00D9462D"/>
    <w:rsid w:val="00D94B17"/>
    <w:rsid w:val="00D954C6"/>
    <w:rsid w:val="00D957F7"/>
    <w:rsid w:val="00D96397"/>
    <w:rsid w:val="00D96684"/>
    <w:rsid w:val="00DA01D7"/>
    <w:rsid w:val="00DA0AA0"/>
    <w:rsid w:val="00DA0D94"/>
    <w:rsid w:val="00DA176F"/>
    <w:rsid w:val="00DA2398"/>
    <w:rsid w:val="00DA23FE"/>
    <w:rsid w:val="00DA2C99"/>
    <w:rsid w:val="00DA3323"/>
    <w:rsid w:val="00DA394F"/>
    <w:rsid w:val="00DA46EF"/>
    <w:rsid w:val="00DA5ED7"/>
    <w:rsid w:val="00DA652D"/>
    <w:rsid w:val="00DB128F"/>
    <w:rsid w:val="00DB1CB4"/>
    <w:rsid w:val="00DB2127"/>
    <w:rsid w:val="00DB21D4"/>
    <w:rsid w:val="00DB32CE"/>
    <w:rsid w:val="00DB521F"/>
    <w:rsid w:val="00DB5991"/>
    <w:rsid w:val="00DB62F4"/>
    <w:rsid w:val="00DB6AC3"/>
    <w:rsid w:val="00DB7C61"/>
    <w:rsid w:val="00DC0C55"/>
    <w:rsid w:val="00DC2A6B"/>
    <w:rsid w:val="00DC2E30"/>
    <w:rsid w:val="00DC2F41"/>
    <w:rsid w:val="00DC3C72"/>
    <w:rsid w:val="00DC60A6"/>
    <w:rsid w:val="00DC7CC6"/>
    <w:rsid w:val="00DD0413"/>
    <w:rsid w:val="00DD1180"/>
    <w:rsid w:val="00DD3D97"/>
    <w:rsid w:val="00DD3FA0"/>
    <w:rsid w:val="00DD530B"/>
    <w:rsid w:val="00DD5B8F"/>
    <w:rsid w:val="00DE2513"/>
    <w:rsid w:val="00DE48D6"/>
    <w:rsid w:val="00DE4E40"/>
    <w:rsid w:val="00DE698C"/>
    <w:rsid w:val="00DF47F1"/>
    <w:rsid w:val="00DF6131"/>
    <w:rsid w:val="00DF7D69"/>
    <w:rsid w:val="00DF7F7B"/>
    <w:rsid w:val="00E00A0E"/>
    <w:rsid w:val="00E00CC3"/>
    <w:rsid w:val="00E011A3"/>
    <w:rsid w:val="00E01712"/>
    <w:rsid w:val="00E02335"/>
    <w:rsid w:val="00E0314A"/>
    <w:rsid w:val="00E04677"/>
    <w:rsid w:val="00E05F74"/>
    <w:rsid w:val="00E0685B"/>
    <w:rsid w:val="00E06B2D"/>
    <w:rsid w:val="00E07DEF"/>
    <w:rsid w:val="00E106A7"/>
    <w:rsid w:val="00E163CE"/>
    <w:rsid w:val="00E17F64"/>
    <w:rsid w:val="00E20BA1"/>
    <w:rsid w:val="00E20DF7"/>
    <w:rsid w:val="00E21125"/>
    <w:rsid w:val="00E2116A"/>
    <w:rsid w:val="00E2205D"/>
    <w:rsid w:val="00E22D0B"/>
    <w:rsid w:val="00E22EEF"/>
    <w:rsid w:val="00E241E8"/>
    <w:rsid w:val="00E273B7"/>
    <w:rsid w:val="00E30369"/>
    <w:rsid w:val="00E30AEB"/>
    <w:rsid w:val="00E320E7"/>
    <w:rsid w:val="00E35B3C"/>
    <w:rsid w:val="00E35F8C"/>
    <w:rsid w:val="00E362A6"/>
    <w:rsid w:val="00E3653F"/>
    <w:rsid w:val="00E37992"/>
    <w:rsid w:val="00E4004D"/>
    <w:rsid w:val="00E403F0"/>
    <w:rsid w:val="00E41125"/>
    <w:rsid w:val="00E411EA"/>
    <w:rsid w:val="00E42961"/>
    <w:rsid w:val="00E42C51"/>
    <w:rsid w:val="00E431EC"/>
    <w:rsid w:val="00E43841"/>
    <w:rsid w:val="00E4397F"/>
    <w:rsid w:val="00E43A57"/>
    <w:rsid w:val="00E44320"/>
    <w:rsid w:val="00E447E3"/>
    <w:rsid w:val="00E45927"/>
    <w:rsid w:val="00E4737F"/>
    <w:rsid w:val="00E476AB"/>
    <w:rsid w:val="00E477A0"/>
    <w:rsid w:val="00E544A2"/>
    <w:rsid w:val="00E54CE5"/>
    <w:rsid w:val="00E55F57"/>
    <w:rsid w:val="00E56601"/>
    <w:rsid w:val="00E56993"/>
    <w:rsid w:val="00E56CC7"/>
    <w:rsid w:val="00E573FA"/>
    <w:rsid w:val="00E6064B"/>
    <w:rsid w:val="00E6121B"/>
    <w:rsid w:val="00E61D53"/>
    <w:rsid w:val="00E6210A"/>
    <w:rsid w:val="00E66773"/>
    <w:rsid w:val="00E7189B"/>
    <w:rsid w:val="00E735D0"/>
    <w:rsid w:val="00E737A9"/>
    <w:rsid w:val="00E7402A"/>
    <w:rsid w:val="00E747AB"/>
    <w:rsid w:val="00E74911"/>
    <w:rsid w:val="00E752E9"/>
    <w:rsid w:val="00E75945"/>
    <w:rsid w:val="00E763AC"/>
    <w:rsid w:val="00E77463"/>
    <w:rsid w:val="00E7793B"/>
    <w:rsid w:val="00E8114B"/>
    <w:rsid w:val="00E81919"/>
    <w:rsid w:val="00E81B4F"/>
    <w:rsid w:val="00E81BA9"/>
    <w:rsid w:val="00E83FB4"/>
    <w:rsid w:val="00E85689"/>
    <w:rsid w:val="00E869AE"/>
    <w:rsid w:val="00E87776"/>
    <w:rsid w:val="00E87F5B"/>
    <w:rsid w:val="00E90236"/>
    <w:rsid w:val="00E90961"/>
    <w:rsid w:val="00E937B9"/>
    <w:rsid w:val="00E95AAB"/>
    <w:rsid w:val="00E9602D"/>
    <w:rsid w:val="00E97A5C"/>
    <w:rsid w:val="00EA1724"/>
    <w:rsid w:val="00EA188B"/>
    <w:rsid w:val="00EA72C0"/>
    <w:rsid w:val="00EB1AFF"/>
    <w:rsid w:val="00EB20FB"/>
    <w:rsid w:val="00EB3750"/>
    <w:rsid w:val="00EB3A8D"/>
    <w:rsid w:val="00EB45C0"/>
    <w:rsid w:val="00EB6647"/>
    <w:rsid w:val="00EB69CD"/>
    <w:rsid w:val="00EB7E7E"/>
    <w:rsid w:val="00EC20BE"/>
    <w:rsid w:val="00EC25C0"/>
    <w:rsid w:val="00EC285D"/>
    <w:rsid w:val="00EC446F"/>
    <w:rsid w:val="00ED035A"/>
    <w:rsid w:val="00ED143D"/>
    <w:rsid w:val="00ED1BD8"/>
    <w:rsid w:val="00ED2201"/>
    <w:rsid w:val="00ED276A"/>
    <w:rsid w:val="00ED2E70"/>
    <w:rsid w:val="00ED323E"/>
    <w:rsid w:val="00ED36D6"/>
    <w:rsid w:val="00ED696A"/>
    <w:rsid w:val="00ED79AF"/>
    <w:rsid w:val="00ED7DFF"/>
    <w:rsid w:val="00EE0646"/>
    <w:rsid w:val="00EE0B1E"/>
    <w:rsid w:val="00EE0D03"/>
    <w:rsid w:val="00EE0D99"/>
    <w:rsid w:val="00EE1B01"/>
    <w:rsid w:val="00EE293B"/>
    <w:rsid w:val="00EE3652"/>
    <w:rsid w:val="00EE3D00"/>
    <w:rsid w:val="00EE3E2E"/>
    <w:rsid w:val="00EE45FE"/>
    <w:rsid w:val="00EE4B80"/>
    <w:rsid w:val="00EE61EF"/>
    <w:rsid w:val="00EE622E"/>
    <w:rsid w:val="00EE7032"/>
    <w:rsid w:val="00EF051C"/>
    <w:rsid w:val="00EF0E1A"/>
    <w:rsid w:val="00EF3710"/>
    <w:rsid w:val="00EF46F2"/>
    <w:rsid w:val="00EF4C33"/>
    <w:rsid w:val="00EF6D14"/>
    <w:rsid w:val="00F00911"/>
    <w:rsid w:val="00F017EC"/>
    <w:rsid w:val="00F02D85"/>
    <w:rsid w:val="00F02F7C"/>
    <w:rsid w:val="00F0313A"/>
    <w:rsid w:val="00F04BC4"/>
    <w:rsid w:val="00F054A2"/>
    <w:rsid w:val="00F05509"/>
    <w:rsid w:val="00F061B6"/>
    <w:rsid w:val="00F062DE"/>
    <w:rsid w:val="00F0684B"/>
    <w:rsid w:val="00F073DC"/>
    <w:rsid w:val="00F0754F"/>
    <w:rsid w:val="00F07B62"/>
    <w:rsid w:val="00F07F53"/>
    <w:rsid w:val="00F1018C"/>
    <w:rsid w:val="00F108BA"/>
    <w:rsid w:val="00F109C3"/>
    <w:rsid w:val="00F12E96"/>
    <w:rsid w:val="00F1393E"/>
    <w:rsid w:val="00F1472C"/>
    <w:rsid w:val="00F14842"/>
    <w:rsid w:val="00F1497B"/>
    <w:rsid w:val="00F20AA8"/>
    <w:rsid w:val="00F20D07"/>
    <w:rsid w:val="00F20D1E"/>
    <w:rsid w:val="00F20FD8"/>
    <w:rsid w:val="00F2202A"/>
    <w:rsid w:val="00F22112"/>
    <w:rsid w:val="00F23545"/>
    <w:rsid w:val="00F25A93"/>
    <w:rsid w:val="00F26691"/>
    <w:rsid w:val="00F26940"/>
    <w:rsid w:val="00F27E3C"/>
    <w:rsid w:val="00F304B0"/>
    <w:rsid w:val="00F334F6"/>
    <w:rsid w:val="00F339A0"/>
    <w:rsid w:val="00F34775"/>
    <w:rsid w:val="00F36150"/>
    <w:rsid w:val="00F36A6F"/>
    <w:rsid w:val="00F36C2D"/>
    <w:rsid w:val="00F3709E"/>
    <w:rsid w:val="00F37A1A"/>
    <w:rsid w:val="00F37D36"/>
    <w:rsid w:val="00F42E60"/>
    <w:rsid w:val="00F4367E"/>
    <w:rsid w:val="00F45D85"/>
    <w:rsid w:val="00F462F8"/>
    <w:rsid w:val="00F47B3B"/>
    <w:rsid w:val="00F511DE"/>
    <w:rsid w:val="00F51647"/>
    <w:rsid w:val="00F5261C"/>
    <w:rsid w:val="00F53411"/>
    <w:rsid w:val="00F54692"/>
    <w:rsid w:val="00F54A23"/>
    <w:rsid w:val="00F54E2B"/>
    <w:rsid w:val="00F601ED"/>
    <w:rsid w:val="00F60D5C"/>
    <w:rsid w:val="00F61BE4"/>
    <w:rsid w:val="00F640E7"/>
    <w:rsid w:val="00F64607"/>
    <w:rsid w:val="00F72E9C"/>
    <w:rsid w:val="00F7329D"/>
    <w:rsid w:val="00F736A0"/>
    <w:rsid w:val="00F74228"/>
    <w:rsid w:val="00F7592C"/>
    <w:rsid w:val="00F75B69"/>
    <w:rsid w:val="00F75C28"/>
    <w:rsid w:val="00F75E8E"/>
    <w:rsid w:val="00F769EB"/>
    <w:rsid w:val="00F76B74"/>
    <w:rsid w:val="00F82155"/>
    <w:rsid w:val="00F82DF2"/>
    <w:rsid w:val="00F844E1"/>
    <w:rsid w:val="00F84B95"/>
    <w:rsid w:val="00F84E3C"/>
    <w:rsid w:val="00F85606"/>
    <w:rsid w:val="00F856A8"/>
    <w:rsid w:val="00F8599F"/>
    <w:rsid w:val="00F85BC6"/>
    <w:rsid w:val="00F863DA"/>
    <w:rsid w:val="00F86B4E"/>
    <w:rsid w:val="00F87078"/>
    <w:rsid w:val="00F87247"/>
    <w:rsid w:val="00F87FDA"/>
    <w:rsid w:val="00F908C5"/>
    <w:rsid w:val="00F91F4D"/>
    <w:rsid w:val="00F92C79"/>
    <w:rsid w:val="00F92DC3"/>
    <w:rsid w:val="00F9342C"/>
    <w:rsid w:val="00F9427F"/>
    <w:rsid w:val="00F94A39"/>
    <w:rsid w:val="00F964A1"/>
    <w:rsid w:val="00F96CEA"/>
    <w:rsid w:val="00FA0C17"/>
    <w:rsid w:val="00FA0E33"/>
    <w:rsid w:val="00FA1226"/>
    <w:rsid w:val="00FA2DA6"/>
    <w:rsid w:val="00FA4CD1"/>
    <w:rsid w:val="00FA7CB0"/>
    <w:rsid w:val="00FB0474"/>
    <w:rsid w:val="00FB1B41"/>
    <w:rsid w:val="00FB37AF"/>
    <w:rsid w:val="00FB4FF9"/>
    <w:rsid w:val="00FB52DA"/>
    <w:rsid w:val="00FB5D65"/>
    <w:rsid w:val="00FB5EA6"/>
    <w:rsid w:val="00FB6344"/>
    <w:rsid w:val="00FB7293"/>
    <w:rsid w:val="00FC0E11"/>
    <w:rsid w:val="00FC0ED1"/>
    <w:rsid w:val="00FC2A31"/>
    <w:rsid w:val="00FC3B57"/>
    <w:rsid w:val="00FC47C9"/>
    <w:rsid w:val="00FC4FDE"/>
    <w:rsid w:val="00FC62B4"/>
    <w:rsid w:val="00FC6744"/>
    <w:rsid w:val="00FC6F82"/>
    <w:rsid w:val="00FC70EA"/>
    <w:rsid w:val="00FC7E13"/>
    <w:rsid w:val="00FD0304"/>
    <w:rsid w:val="00FD1569"/>
    <w:rsid w:val="00FD2C37"/>
    <w:rsid w:val="00FD3880"/>
    <w:rsid w:val="00FD43B8"/>
    <w:rsid w:val="00FD4B23"/>
    <w:rsid w:val="00FD51CE"/>
    <w:rsid w:val="00FD5249"/>
    <w:rsid w:val="00FD6C83"/>
    <w:rsid w:val="00FD6EB5"/>
    <w:rsid w:val="00FE11ED"/>
    <w:rsid w:val="00FE18E3"/>
    <w:rsid w:val="00FE1BAA"/>
    <w:rsid w:val="00FE2DFF"/>
    <w:rsid w:val="00FE3C7C"/>
    <w:rsid w:val="00FE44EE"/>
    <w:rsid w:val="00FE4583"/>
    <w:rsid w:val="00FE4DA3"/>
    <w:rsid w:val="00FE5439"/>
    <w:rsid w:val="00FE7480"/>
    <w:rsid w:val="00FF1DC7"/>
    <w:rsid w:val="00FF3418"/>
    <w:rsid w:val="00FF34C4"/>
    <w:rsid w:val="00FF3C84"/>
    <w:rsid w:val="00FF410D"/>
    <w:rsid w:val="00FF4A79"/>
    <w:rsid w:val="00FF5EA6"/>
    <w:rsid w:val="00FF6308"/>
    <w:rsid w:val="00FF6665"/>
    <w:rsid w:val="010C6267"/>
    <w:rsid w:val="01586F73"/>
    <w:rsid w:val="03767EB5"/>
    <w:rsid w:val="03BC2DC6"/>
    <w:rsid w:val="041A76E9"/>
    <w:rsid w:val="05881068"/>
    <w:rsid w:val="058B0278"/>
    <w:rsid w:val="059D0146"/>
    <w:rsid w:val="05D64AC5"/>
    <w:rsid w:val="07350A14"/>
    <w:rsid w:val="07860BEF"/>
    <w:rsid w:val="07F97307"/>
    <w:rsid w:val="08F33D56"/>
    <w:rsid w:val="09187410"/>
    <w:rsid w:val="09854F0D"/>
    <w:rsid w:val="09F9539C"/>
    <w:rsid w:val="0B1B1342"/>
    <w:rsid w:val="0B2E7E70"/>
    <w:rsid w:val="0B3F3282"/>
    <w:rsid w:val="0BC23FDB"/>
    <w:rsid w:val="0C0B585A"/>
    <w:rsid w:val="0C6D29B9"/>
    <w:rsid w:val="0D1D28A2"/>
    <w:rsid w:val="0E46373F"/>
    <w:rsid w:val="0ECD32A3"/>
    <w:rsid w:val="0EF15727"/>
    <w:rsid w:val="0F1C7ED4"/>
    <w:rsid w:val="0F3D3AB4"/>
    <w:rsid w:val="10724666"/>
    <w:rsid w:val="10B1077E"/>
    <w:rsid w:val="12484844"/>
    <w:rsid w:val="1444190A"/>
    <w:rsid w:val="14B46B2D"/>
    <w:rsid w:val="166A7B3A"/>
    <w:rsid w:val="16907B26"/>
    <w:rsid w:val="16AF0E91"/>
    <w:rsid w:val="17F7110E"/>
    <w:rsid w:val="1A023C81"/>
    <w:rsid w:val="1A80582D"/>
    <w:rsid w:val="1B9515BE"/>
    <w:rsid w:val="1BE0016A"/>
    <w:rsid w:val="1C6E02BF"/>
    <w:rsid w:val="1CD27098"/>
    <w:rsid w:val="1CF245F9"/>
    <w:rsid w:val="1D4D6CFA"/>
    <w:rsid w:val="1DAF13C0"/>
    <w:rsid w:val="1E320809"/>
    <w:rsid w:val="1E9F1E16"/>
    <w:rsid w:val="1ED11235"/>
    <w:rsid w:val="1FCF0675"/>
    <w:rsid w:val="20402766"/>
    <w:rsid w:val="205058CB"/>
    <w:rsid w:val="20713A86"/>
    <w:rsid w:val="218C2CD3"/>
    <w:rsid w:val="21A30F5D"/>
    <w:rsid w:val="21C2767B"/>
    <w:rsid w:val="223C1950"/>
    <w:rsid w:val="230B6414"/>
    <w:rsid w:val="25352493"/>
    <w:rsid w:val="26593DB4"/>
    <w:rsid w:val="2668592C"/>
    <w:rsid w:val="2690510D"/>
    <w:rsid w:val="26A21C5D"/>
    <w:rsid w:val="27425E3D"/>
    <w:rsid w:val="2814029E"/>
    <w:rsid w:val="288A7DDB"/>
    <w:rsid w:val="28F321E2"/>
    <w:rsid w:val="2A5355ED"/>
    <w:rsid w:val="2BBD7AB2"/>
    <w:rsid w:val="2C4977D6"/>
    <w:rsid w:val="2CD535EF"/>
    <w:rsid w:val="2E1F43A1"/>
    <w:rsid w:val="2EFA733D"/>
    <w:rsid w:val="2F0851B4"/>
    <w:rsid w:val="2F95410C"/>
    <w:rsid w:val="2FDD6181"/>
    <w:rsid w:val="307C4C52"/>
    <w:rsid w:val="3244591D"/>
    <w:rsid w:val="32A178FD"/>
    <w:rsid w:val="32F60874"/>
    <w:rsid w:val="3323085F"/>
    <w:rsid w:val="334B2391"/>
    <w:rsid w:val="33B637E7"/>
    <w:rsid w:val="34297060"/>
    <w:rsid w:val="34396F6B"/>
    <w:rsid w:val="34AF5F3E"/>
    <w:rsid w:val="35CC3C49"/>
    <w:rsid w:val="369058E8"/>
    <w:rsid w:val="36941E25"/>
    <w:rsid w:val="381F1BC2"/>
    <w:rsid w:val="387917BD"/>
    <w:rsid w:val="388A033A"/>
    <w:rsid w:val="394E67D5"/>
    <w:rsid w:val="3A254BBC"/>
    <w:rsid w:val="3A5C094E"/>
    <w:rsid w:val="3B635D2D"/>
    <w:rsid w:val="3C8C2003"/>
    <w:rsid w:val="3F640B20"/>
    <w:rsid w:val="3FEB2D7D"/>
    <w:rsid w:val="413E4B8A"/>
    <w:rsid w:val="41B64F8C"/>
    <w:rsid w:val="425C2DE9"/>
    <w:rsid w:val="425E34A6"/>
    <w:rsid w:val="42F23D0D"/>
    <w:rsid w:val="44274A5E"/>
    <w:rsid w:val="44E65DE5"/>
    <w:rsid w:val="44FB530A"/>
    <w:rsid w:val="44FD4007"/>
    <w:rsid w:val="454067A1"/>
    <w:rsid w:val="457273C9"/>
    <w:rsid w:val="45EE1552"/>
    <w:rsid w:val="46401222"/>
    <w:rsid w:val="46DF0E9A"/>
    <w:rsid w:val="46EC4A28"/>
    <w:rsid w:val="47422BD8"/>
    <w:rsid w:val="47596E9F"/>
    <w:rsid w:val="47E1150E"/>
    <w:rsid w:val="484F3DFE"/>
    <w:rsid w:val="49343873"/>
    <w:rsid w:val="49B726E6"/>
    <w:rsid w:val="49C128B7"/>
    <w:rsid w:val="4A2C6DEA"/>
    <w:rsid w:val="4AEB6AAA"/>
    <w:rsid w:val="4B187AAA"/>
    <w:rsid w:val="4BF31A36"/>
    <w:rsid w:val="4D757A08"/>
    <w:rsid w:val="4D83656D"/>
    <w:rsid w:val="4D872E19"/>
    <w:rsid w:val="4EFD45B3"/>
    <w:rsid w:val="4F2769C0"/>
    <w:rsid w:val="4FBF4CD0"/>
    <w:rsid w:val="4FCA18A0"/>
    <w:rsid w:val="504F0E3F"/>
    <w:rsid w:val="506A3FF5"/>
    <w:rsid w:val="50A54438"/>
    <w:rsid w:val="50CA2D01"/>
    <w:rsid w:val="515E63A0"/>
    <w:rsid w:val="521E7B9E"/>
    <w:rsid w:val="524B3888"/>
    <w:rsid w:val="541C372E"/>
    <w:rsid w:val="546D3894"/>
    <w:rsid w:val="55837B66"/>
    <w:rsid w:val="55D27BD6"/>
    <w:rsid w:val="56F67FE8"/>
    <w:rsid w:val="57961A49"/>
    <w:rsid w:val="57BD1E00"/>
    <w:rsid w:val="57F54EE9"/>
    <w:rsid w:val="585F34D8"/>
    <w:rsid w:val="587F4953"/>
    <w:rsid w:val="5B7E082A"/>
    <w:rsid w:val="5C4855BE"/>
    <w:rsid w:val="5CFB24F3"/>
    <w:rsid w:val="5E8F2D4E"/>
    <w:rsid w:val="5EC42EC0"/>
    <w:rsid w:val="5EF90E10"/>
    <w:rsid w:val="5F020F2F"/>
    <w:rsid w:val="6058136E"/>
    <w:rsid w:val="608B0DC0"/>
    <w:rsid w:val="60904A86"/>
    <w:rsid w:val="619863BE"/>
    <w:rsid w:val="61C1708E"/>
    <w:rsid w:val="62567FAF"/>
    <w:rsid w:val="63132DD5"/>
    <w:rsid w:val="63253C81"/>
    <w:rsid w:val="635E08A6"/>
    <w:rsid w:val="65314B05"/>
    <w:rsid w:val="66043A0F"/>
    <w:rsid w:val="66F5060B"/>
    <w:rsid w:val="689B1DF9"/>
    <w:rsid w:val="695E1C9B"/>
    <w:rsid w:val="69D106BF"/>
    <w:rsid w:val="6A055CA9"/>
    <w:rsid w:val="6A0B1E23"/>
    <w:rsid w:val="6A1D4CFD"/>
    <w:rsid w:val="6A906B45"/>
    <w:rsid w:val="6A9260A0"/>
    <w:rsid w:val="6B1A402A"/>
    <w:rsid w:val="6B2113AF"/>
    <w:rsid w:val="6B861C08"/>
    <w:rsid w:val="6B962AB2"/>
    <w:rsid w:val="6BA34570"/>
    <w:rsid w:val="6BF30E44"/>
    <w:rsid w:val="6C3A254B"/>
    <w:rsid w:val="6CA47EE5"/>
    <w:rsid w:val="6CFA0B45"/>
    <w:rsid w:val="6EA21CE2"/>
    <w:rsid w:val="6F07366C"/>
    <w:rsid w:val="6F2E517A"/>
    <w:rsid w:val="6F9310EA"/>
    <w:rsid w:val="7060454A"/>
    <w:rsid w:val="70C64CF5"/>
    <w:rsid w:val="719E317B"/>
    <w:rsid w:val="73724CC1"/>
    <w:rsid w:val="739509AF"/>
    <w:rsid w:val="73A40BF2"/>
    <w:rsid w:val="73B40E35"/>
    <w:rsid w:val="743A5933"/>
    <w:rsid w:val="74AF7F20"/>
    <w:rsid w:val="754C32EF"/>
    <w:rsid w:val="755040A6"/>
    <w:rsid w:val="76215DA6"/>
    <w:rsid w:val="7833083D"/>
    <w:rsid w:val="79607369"/>
    <w:rsid w:val="79DF2D40"/>
    <w:rsid w:val="7AD610D0"/>
    <w:rsid w:val="7CE54755"/>
    <w:rsid w:val="7D8416EF"/>
    <w:rsid w:val="7E3B521F"/>
    <w:rsid w:val="7F206615"/>
    <w:rsid w:val="7F816D4C"/>
    <w:rsid w:val="7F9B4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8F6D12"/>
  <w15:docId w15:val="{9F4CB4BE-D253-4EA2-89EB-A377CBD99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66B"/>
    <w:pPr>
      <w:widowControl w:val="0"/>
      <w:jc w:val="both"/>
    </w:pPr>
    <w:rPr>
      <w:rFonts w:asciiTheme="minorHAnsi" w:eastAsiaTheme="minorEastAsia" w:hAnsiTheme="minorHAnsi"/>
      <w:kern w:val="2"/>
      <w:sz w:val="21"/>
      <w:szCs w:val="22"/>
    </w:rPr>
  </w:style>
  <w:style w:type="paragraph" w:styleId="Heading2">
    <w:name w:val="heading 2"/>
    <w:basedOn w:val="Normal"/>
    <w:next w:val="Normal"/>
    <w:link w:val="Heading2Char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 w:cs="DengXian" w:hint="eastAsia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="DengXian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 w:cs="DengXian" w:hint="eastAsia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="DengXian"/>
      <w:kern w:val="2"/>
      <w:szCs w:val="22"/>
    </w:rPr>
  </w:style>
  <w:style w:type="character" w:customStyle="1" w:styleId="hitorg">
    <w:name w:val="hit_org"/>
    <w:basedOn w:val="DefaultParagraphFont"/>
    <w:qFormat/>
  </w:style>
  <w:style w:type="paragraph" w:styleId="NoSpacing">
    <w:name w:val="No Spacing"/>
    <w:uiPriority w:val="1"/>
    <w:qFormat/>
    <w:pPr>
      <w:widowControl w:val="0"/>
      <w:jc w:val="both"/>
    </w:pPr>
    <w:rPr>
      <w:rFonts w:asciiTheme="minorHAnsi" w:eastAsiaTheme="minorEastAsia" w:hAnsiTheme="minorHAnsi"/>
      <w:kern w:val="2"/>
      <w:sz w:val="21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cs="Times New Roman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/>
      <w:kern w:val="2"/>
      <w:sz w:val="21"/>
      <w:szCs w:val="22"/>
    </w:rPr>
  </w:style>
  <w:style w:type="character" w:customStyle="1" w:styleId="jlqj4b">
    <w:name w:val="jlqj4b"/>
    <w:basedOn w:val="DefaultParagraphFont"/>
    <w:qFormat/>
  </w:style>
  <w:style w:type="character" w:customStyle="1" w:styleId="viiyi">
    <w:name w:val="viiyi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cs="Times New Roman"/>
      <w:b/>
      <w:bCs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/>
      <w:kern w:val="2"/>
      <w:sz w:val="21"/>
      <w:szCs w:val="22"/>
    </w:rPr>
  </w:style>
  <w:style w:type="paragraph" w:customStyle="1" w:styleId="3">
    <w:name w:val="修订3"/>
    <w:hidden/>
    <w:uiPriority w:val="99"/>
    <w:semiHidden/>
    <w:qFormat/>
    <w:rPr>
      <w:rFonts w:asciiTheme="minorHAnsi" w:eastAsiaTheme="minorEastAsia" w:hAnsiTheme="minorHAnsi"/>
      <w:kern w:val="2"/>
      <w:sz w:val="21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SimSun" w:hAnsi="SimSun" w:cs="SimSun"/>
      <w:b/>
      <w:bCs/>
      <w:sz w:val="36"/>
      <w:szCs w:val="36"/>
    </w:rPr>
  </w:style>
  <w:style w:type="paragraph" w:customStyle="1" w:styleId="4">
    <w:name w:val="修订4"/>
    <w:hidden/>
    <w:uiPriority w:val="99"/>
    <w:semiHidden/>
    <w:qFormat/>
    <w:rPr>
      <w:rFonts w:asciiTheme="minorHAnsi" w:eastAsiaTheme="minorEastAsia" w:hAnsiTheme="minorHAnsi"/>
      <w:kern w:val="2"/>
      <w:sz w:val="21"/>
      <w:szCs w:val="22"/>
    </w:rPr>
  </w:style>
  <w:style w:type="paragraph" w:customStyle="1" w:styleId="5">
    <w:name w:val="修订5"/>
    <w:hidden/>
    <w:uiPriority w:val="99"/>
    <w:unhideWhenUsed/>
    <w:rPr>
      <w:rFonts w:asciiTheme="minorHAnsi" w:eastAsiaTheme="minorEastAsia" w:hAnsiTheme="minorHAnsi"/>
      <w:kern w:val="2"/>
      <w:sz w:val="21"/>
      <w:szCs w:val="22"/>
    </w:rPr>
  </w:style>
  <w:style w:type="paragraph" w:styleId="Revision">
    <w:name w:val="Revision"/>
    <w:hidden/>
    <w:uiPriority w:val="99"/>
    <w:unhideWhenUsed/>
    <w:rsid w:val="00364AB8"/>
    <w:rPr>
      <w:rFonts w:asciiTheme="minorHAnsi" w:eastAsiaTheme="minorEastAsia" w:hAnsiTheme="minorHAns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06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73EE95FD-7DA2-4B49-AF44-F91646449D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7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ngbi</dc:creator>
  <cp:lastModifiedBy>Giselle Maniebo</cp:lastModifiedBy>
  <cp:revision>4</cp:revision>
  <dcterms:created xsi:type="dcterms:W3CDTF">2023-08-06T09:47:00Z</dcterms:created>
  <dcterms:modified xsi:type="dcterms:W3CDTF">2023-09-07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6D9136ACF5A4F19BA4C5D5E2D4D16AC</vt:lpwstr>
  </property>
</Properties>
</file>